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431B2" w14:textId="77777777" w:rsidR="00E3163B" w:rsidRPr="00861D9E" w:rsidRDefault="00E3163B" w:rsidP="00E3163B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1A1A1A"/>
          <w:sz w:val="22"/>
          <w:szCs w:val="22"/>
          <w:u w:val="single"/>
        </w:rPr>
      </w:pPr>
      <w:r w:rsidRPr="00861D9E">
        <w:rPr>
          <w:rFonts w:ascii="Times New Roman" w:hAnsi="Times New Roman" w:cs="Times New Roman"/>
          <w:b/>
          <w:bCs/>
          <w:color w:val="1A1A1A"/>
          <w:sz w:val="22"/>
          <w:szCs w:val="22"/>
          <w:u w:val="single"/>
        </w:rPr>
        <w:t>Supplementary Appendix 1</w:t>
      </w:r>
    </w:p>
    <w:p w14:paraId="20335860" w14:textId="77777777" w:rsidR="00E3163B" w:rsidRDefault="00E3163B" w:rsidP="00E3163B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1A1A1A"/>
          <w:sz w:val="22"/>
          <w:szCs w:val="22"/>
        </w:rPr>
      </w:pPr>
    </w:p>
    <w:p w14:paraId="6CD22520" w14:textId="77777777" w:rsidR="00E3163B" w:rsidRPr="00861D9E" w:rsidRDefault="00E3163B" w:rsidP="00E3163B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1A1A1A"/>
          <w:sz w:val="22"/>
          <w:szCs w:val="22"/>
        </w:rPr>
      </w:pPr>
      <w:r w:rsidRPr="00861D9E">
        <w:rPr>
          <w:rFonts w:ascii="Times New Roman" w:hAnsi="Times New Roman" w:cs="Times New Roman"/>
          <w:b/>
          <w:bCs/>
          <w:color w:val="1A1A1A"/>
          <w:sz w:val="22"/>
          <w:szCs w:val="22"/>
        </w:rPr>
        <w:t>Definitions for inclusion and exclusion criteria</w:t>
      </w:r>
    </w:p>
    <w:p w14:paraId="54E73D0D" w14:textId="77777777" w:rsidR="00E3163B" w:rsidRPr="00861D9E" w:rsidRDefault="00E3163B" w:rsidP="00E3163B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1A1A1A"/>
          <w:sz w:val="22"/>
          <w:szCs w:val="22"/>
        </w:rPr>
      </w:pPr>
    </w:p>
    <w:p w14:paraId="461E0273" w14:textId="77777777" w:rsidR="00E3163B" w:rsidRPr="00861D9E" w:rsidRDefault="00E3163B" w:rsidP="00E3163B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1A1A1A"/>
          <w:sz w:val="22"/>
          <w:szCs w:val="22"/>
        </w:rPr>
      </w:pPr>
      <w:r w:rsidRPr="00861D9E">
        <w:rPr>
          <w:rFonts w:ascii="Times New Roman" w:hAnsi="Times New Roman" w:cs="Times New Roman"/>
          <w:b/>
          <w:bCs/>
          <w:color w:val="1A1A1A"/>
          <w:sz w:val="22"/>
          <w:szCs w:val="22"/>
        </w:rPr>
        <w:t>Histology</w:t>
      </w:r>
    </w:p>
    <w:p w14:paraId="0850D0BE" w14:textId="77777777" w:rsidR="00E3163B" w:rsidRDefault="00E3163B" w:rsidP="00E3163B">
      <w:pPr>
        <w:autoSpaceDE w:val="0"/>
        <w:autoSpaceDN w:val="0"/>
        <w:adjustRightInd w:val="0"/>
        <w:rPr>
          <w:rFonts w:ascii="Times New Roman" w:hAnsi="Times New Roman" w:cs="Times New Roman"/>
          <w:color w:val="1A1A1A"/>
          <w:sz w:val="22"/>
          <w:szCs w:val="22"/>
        </w:rPr>
      </w:pPr>
      <w:r>
        <w:rPr>
          <w:rFonts w:ascii="Times New Roman" w:hAnsi="Times New Roman" w:cs="Times New Roman"/>
          <w:color w:val="1A1A1A"/>
          <w:sz w:val="22"/>
          <w:szCs w:val="22"/>
        </w:rPr>
        <w:t>The histologic categories for cases included in both the patient-level analysis of the National</w:t>
      </w:r>
    </w:p>
    <w:p w14:paraId="1F64D022" w14:textId="77777777" w:rsidR="00E3163B" w:rsidRDefault="00E3163B" w:rsidP="00E3163B">
      <w:pPr>
        <w:autoSpaceDE w:val="0"/>
        <w:autoSpaceDN w:val="0"/>
        <w:adjustRightInd w:val="0"/>
        <w:rPr>
          <w:rFonts w:ascii="Times New Roman" w:hAnsi="Times New Roman" w:cs="Times New Roman"/>
          <w:color w:val="1A1A1A"/>
          <w:sz w:val="22"/>
          <w:szCs w:val="22"/>
        </w:rPr>
      </w:pPr>
      <w:r>
        <w:rPr>
          <w:rFonts w:ascii="Times New Roman" w:hAnsi="Times New Roman" w:cs="Times New Roman"/>
          <w:color w:val="1A1A1A"/>
          <w:sz w:val="22"/>
          <w:szCs w:val="22"/>
        </w:rPr>
        <w:t>Cancer Database (NCDB) and the interrupted time-series analysis of Surveillance, Epidemiology, and End Results (SEER) data were defined by the following International Classification of Disease for Oncology,</w:t>
      </w:r>
    </w:p>
    <w:p w14:paraId="79916A49" w14:textId="77777777" w:rsidR="00E3163B" w:rsidRDefault="00E3163B" w:rsidP="00E3163B">
      <w:pPr>
        <w:autoSpaceDE w:val="0"/>
        <w:autoSpaceDN w:val="0"/>
        <w:adjustRightInd w:val="0"/>
        <w:rPr>
          <w:rFonts w:ascii="Times New Roman" w:hAnsi="Times New Roman" w:cs="Times New Roman"/>
          <w:color w:val="1A1A1A"/>
          <w:sz w:val="22"/>
          <w:szCs w:val="22"/>
        </w:rPr>
      </w:pPr>
      <w:r>
        <w:rPr>
          <w:rFonts w:ascii="Times New Roman" w:hAnsi="Times New Roman" w:cs="Times New Roman"/>
          <w:color w:val="1A1A1A"/>
          <w:sz w:val="22"/>
          <w:szCs w:val="22"/>
        </w:rPr>
        <w:t>3rd edition, codes:</w:t>
      </w:r>
    </w:p>
    <w:p w14:paraId="5AA76CBA" w14:textId="77777777" w:rsidR="00E3163B" w:rsidRDefault="00E3163B" w:rsidP="00E3163B">
      <w:pPr>
        <w:autoSpaceDE w:val="0"/>
        <w:autoSpaceDN w:val="0"/>
        <w:adjustRightInd w:val="0"/>
        <w:rPr>
          <w:rFonts w:ascii="Times New Roman" w:hAnsi="Times New Roman" w:cs="Times New Roman"/>
          <w:color w:val="1A1A1A"/>
          <w:sz w:val="22"/>
          <w:szCs w:val="22"/>
        </w:rPr>
      </w:pPr>
      <w:r>
        <w:rPr>
          <w:rFonts w:ascii="Times New Roman" w:hAnsi="Times New Roman" w:cs="Times New Roman"/>
          <w:color w:val="1A1A1A"/>
          <w:sz w:val="22"/>
          <w:szCs w:val="22"/>
        </w:rPr>
        <w:t xml:space="preserve">Urothelial carcinoma: </w:t>
      </w:r>
    </w:p>
    <w:p w14:paraId="6402FF4C" w14:textId="77777777" w:rsidR="00E3163B" w:rsidRDefault="00E3163B" w:rsidP="00E3163B">
      <w:pPr>
        <w:autoSpaceDE w:val="0"/>
        <w:autoSpaceDN w:val="0"/>
        <w:adjustRightInd w:val="0"/>
        <w:rPr>
          <w:rFonts w:ascii="Times New Roman" w:hAnsi="Times New Roman" w:cs="Times New Roman"/>
          <w:color w:val="1A1A1A"/>
          <w:sz w:val="22"/>
          <w:szCs w:val="22"/>
        </w:rPr>
      </w:pPr>
    </w:p>
    <w:p w14:paraId="1C0AF521" w14:textId="77777777" w:rsidR="00E3163B" w:rsidRDefault="00E3163B" w:rsidP="00E3163B">
      <w:pPr>
        <w:autoSpaceDE w:val="0"/>
        <w:autoSpaceDN w:val="0"/>
        <w:adjustRightInd w:val="0"/>
        <w:rPr>
          <w:rFonts w:ascii="Times New Roman" w:hAnsi="Times New Roman" w:cs="Times New Roman"/>
          <w:color w:val="1A1A1A"/>
          <w:sz w:val="22"/>
          <w:szCs w:val="22"/>
        </w:rPr>
      </w:pPr>
    </w:p>
    <w:p w14:paraId="6B6AC2EF" w14:textId="77777777" w:rsidR="00E3163B" w:rsidRDefault="00E3163B" w:rsidP="00E3163B">
      <w:pPr>
        <w:autoSpaceDE w:val="0"/>
        <w:autoSpaceDN w:val="0"/>
        <w:adjustRightInd w:val="0"/>
        <w:rPr>
          <w:rFonts w:ascii="Times New Roman" w:hAnsi="Times New Roman" w:cs="Times New Roman"/>
          <w:color w:val="1A1A1A"/>
          <w:sz w:val="22"/>
          <w:szCs w:val="22"/>
        </w:rPr>
      </w:pPr>
    </w:p>
    <w:p w14:paraId="79C543C1" w14:textId="77777777" w:rsidR="00E3163B" w:rsidRPr="00861D9E" w:rsidRDefault="00E3163B" w:rsidP="00E3163B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1A1A1A"/>
          <w:sz w:val="22"/>
          <w:szCs w:val="22"/>
        </w:rPr>
      </w:pPr>
      <w:r w:rsidRPr="00861D9E">
        <w:rPr>
          <w:rFonts w:ascii="Times New Roman" w:hAnsi="Times New Roman" w:cs="Times New Roman"/>
          <w:b/>
          <w:bCs/>
          <w:color w:val="1A1A1A"/>
          <w:sz w:val="22"/>
          <w:szCs w:val="22"/>
        </w:rPr>
        <w:t>Stage</w:t>
      </w:r>
    </w:p>
    <w:p w14:paraId="1FC549E9" w14:textId="77777777" w:rsidR="00E3163B" w:rsidRDefault="00E3163B" w:rsidP="00E3163B">
      <w:pPr>
        <w:autoSpaceDE w:val="0"/>
        <w:autoSpaceDN w:val="0"/>
        <w:adjustRightInd w:val="0"/>
        <w:rPr>
          <w:rFonts w:ascii="Times New Roman" w:hAnsi="Times New Roman" w:cs="Times New Roman"/>
          <w:color w:val="1A1A1A"/>
          <w:sz w:val="22"/>
          <w:szCs w:val="22"/>
        </w:rPr>
      </w:pPr>
      <w:r>
        <w:rPr>
          <w:rFonts w:ascii="Times New Roman" w:hAnsi="Times New Roman" w:cs="Times New Roman"/>
          <w:color w:val="1A1A1A"/>
          <w:sz w:val="22"/>
          <w:szCs w:val="22"/>
        </w:rPr>
        <w:t>For the patient-level analysis, we defined stage using the NCDB American Joint Committee on</w:t>
      </w:r>
    </w:p>
    <w:p w14:paraId="6EB140CA" w14:textId="77777777" w:rsidR="00E3163B" w:rsidRDefault="00E3163B" w:rsidP="00E3163B">
      <w:pPr>
        <w:autoSpaceDE w:val="0"/>
        <w:autoSpaceDN w:val="0"/>
        <w:adjustRightInd w:val="0"/>
        <w:rPr>
          <w:rFonts w:ascii="Times New Roman" w:hAnsi="Times New Roman" w:cs="Times New Roman"/>
          <w:color w:val="1A1A1A"/>
          <w:sz w:val="22"/>
          <w:szCs w:val="22"/>
        </w:rPr>
      </w:pPr>
    </w:p>
    <w:p w14:paraId="210F7AB9" w14:textId="77777777" w:rsidR="00E3163B" w:rsidRPr="00861D9E" w:rsidRDefault="00E3163B" w:rsidP="00E3163B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1A1A1A"/>
          <w:sz w:val="22"/>
          <w:szCs w:val="22"/>
        </w:rPr>
      </w:pPr>
      <w:r w:rsidRPr="00861D9E">
        <w:rPr>
          <w:rFonts w:ascii="Times New Roman" w:hAnsi="Times New Roman" w:cs="Times New Roman"/>
          <w:b/>
          <w:bCs/>
          <w:color w:val="1A1A1A"/>
          <w:sz w:val="22"/>
          <w:szCs w:val="22"/>
        </w:rPr>
        <w:t>Cancer (AJCC) clinical stage variable:</w:t>
      </w:r>
    </w:p>
    <w:p w14:paraId="59256E0E" w14:textId="77777777" w:rsidR="005B0242" w:rsidRDefault="00E3163B" w:rsidP="00E3163B">
      <w:pPr>
        <w:autoSpaceDE w:val="0"/>
        <w:autoSpaceDN w:val="0"/>
        <w:adjustRightInd w:val="0"/>
        <w:rPr>
          <w:rFonts w:ascii="Times New Roman" w:hAnsi="Times New Roman" w:cs="Times New Roman"/>
          <w:color w:val="1A1A1A"/>
          <w:sz w:val="22"/>
          <w:szCs w:val="22"/>
        </w:rPr>
      </w:pPr>
      <w:r w:rsidRPr="00BF6EC3">
        <w:rPr>
          <w:rFonts w:ascii="Times New Roman" w:hAnsi="Times New Roman" w:cs="Times New Roman"/>
          <w:color w:val="1A1A1A"/>
          <w:sz w:val="22"/>
          <w:szCs w:val="22"/>
        </w:rPr>
        <w:t>TNM_CLIN_T</w:t>
      </w:r>
    </w:p>
    <w:p w14:paraId="7A025554" w14:textId="77777777" w:rsidR="005B0242" w:rsidRDefault="00E3163B" w:rsidP="00E3163B">
      <w:pPr>
        <w:autoSpaceDE w:val="0"/>
        <w:autoSpaceDN w:val="0"/>
        <w:adjustRightInd w:val="0"/>
        <w:rPr>
          <w:rFonts w:ascii="Times New Roman" w:hAnsi="Times New Roman" w:cs="Times New Roman"/>
          <w:color w:val="1A1A1A"/>
          <w:sz w:val="22"/>
          <w:szCs w:val="22"/>
        </w:rPr>
      </w:pPr>
      <w:r w:rsidRPr="00BF6EC3">
        <w:rPr>
          <w:rFonts w:ascii="Times New Roman" w:hAnsi="Times New Roman" w:cs="Times New Roman"/>
          <w:color w:val="1A1A1A"/>
          <w:sz w:val="22"/>
          <w:szCs w:val="22"/>
        </w:rPr>
        <w:t xml:space="preserve">TNM_CLIN_N </w:t>
      </w:r>
    </w:p>
    <w:p w14:paraId="69E3D010" w14:textId="5A689AAA" w:rsidR="00E3163B" w:rsidRDefault="00E3163B" w:rsidP="00E3163B">
      <w:pPr>
        <w:autoSpaceDE w:val="0"/>
        <w:autoSpaceDN w:val="0"/>
        <w:adjustRightInd w:val="0"/>
        <w:rPr>
          <w:rFonts w:ascii="Times New Roman" w:hAnsi="Times New Roman" w:cs="Times New Roman"/>
          <w:color w:val="1A1A1A"/>
          <w:sz w:val="22"/>
          <w:szCs w:val="22"/>
        </w:rPr>
      </w:pPr>
      <w:r w:rsidRPr="00BF6EC3">
        <w:rPr>
          <w:rFonts w:ascii="Times New Roman" w:hAnsi="Times New Roman" w:cs="Times New Roman"/>
          <w:color w:val="1A1A1A"/>
          <w:sz w:val="22"/>
          <w:szCs w:val="22"/>
        </w:rPr>
        <w:t xml:space="preserve">TNM_CLIN_M </w:t>
      </w:r>
    </w:p>
    <w:p w14:paraId="2EE9040B" w14:textId="77777777" w:rsidR="005B0242" w:rsidRDefault="00E3163B" w:rsidP="00E3163B">
      <w:pPr>
        <w:autoSpaceDE w:val="0"/>
        <w:autoSpaceDN w:val="0"/>
        <w:adjustRightInd w:val="0"/>
        <w:rPr>
          <w:rFonts w:ascii="Times New Roman" w:hAnsi="Times New Roman" w:cs="Times New Roman"/>
          <w:color w:val="1A1A1A"/>
          <w:sz w:val="22"/>
          <w:szCs w:val="22"/>
        </w:rPr>
      </w:pPr>
      <w:r w:rsidRPr="00BF6EC3">
        <w:rPr>
          <w:rFonts w:ascii="Times New Roman" w:hAnsi="Times New Roman" w:cs="Times New Roman"/>
          <w:color w:val="1A1A1A"/>
          <w:sz w:val="22"/>
          <w:szCs w:val="22"/>
        </w:rPr>
        <w:t xml:space="preserve">AJCC_TNM_CLIN_M </w:t>
      </w:r>
    </w:p>
    <w:p w14:paraId="6DC05B18" w14:textId="77777777" w:rsidR="005B0242" w:rsidRDefault="00E3163B" w:rsidP="00E3163B">
      <w:pPr>
        <w:autoSpaceDE w:val="0"/>
        <w:autoSpaceDN w:val="0"/>
        <w:adjustRightInd w:val="0"/>
        <w:rPr>
          <w:rFonts w:ascii="Times New Roman" w:hAnsi="Times New Roman" w:cs="Times New Roman"/>
          <w:color w:val="1A1A1A"/>
          <w:sz w:val="22"/>
          <w:szCs w:val="22"/>
        </w:rPr>
      </w:pPr>
      <w:r w:rsidRPr="00BF6EC3">
        <w:rPr>
          <w:rFonts w:ascii="Times New Roman" w:hAnsi="Times New Roman" w:cs="Times New Roman"/>
          <w:color w:val="1A1A1A"/>
          <w:sz w:val="22"/>
          <w:szCs w:val="22"/>
        </w:rPr>
        <w:t xml:space="preserve">AJCC_TNM_CLIN_N </w:t>
      </w:r>
    </w:p>
    <w:p w14:paraId="63B1F33E" w14:textId="3C4CEA2B" w:rsidR="00E3163B" w:rsidRDefault="00E3163B" w:rsidP="00E3163B">
      <w:pPr>
        <w:autoSpaceDE w:val="0"/>
        <w:autoSpaceDN w:val="0"/>
        <w:adjustRightInd w:val="0"/>
        <w:rPr>
          <w:rFonts w:ascii="Times New Roman" w:hAnsi="Times New Roman" w:cs="Times New Roman"/>
          <w:color w:val="1A1A1A"/>
          <w:sz w:val="22"/>
          <w:szCs w:val="22"/>
        </w:rPr>
      </w:pPr>
      <w:r w:rsidRPr="00BF6EC3">
        <w:rPr>
          <w:rFonts w:ascii="Times New Roman" w:hAnsi="Times New Roman" w:cs="Times New Roman"/>
          <w:color w:val="1A1A1A"/>
          <w:sz w:val="22"/>
          <w:szCs w:val="22"/>
        </w:rPr>
        <w:t xml:space="preserve">AJCC_TNM_CLIN_T </w:t>
      </w:r>
    </w:p>
    <w:p w14:paraId="3CCD6DE9" w14:textId="5AC20532" w:rsidR="00E3163B" w:rsidRDefault="00E3163B" w:rsidP="00E3163B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1A1A1A"/>
          <w:sz w:val="22"/>
          <w:szCs w:val="22"/>
        </w:rPr>
      </w:pPr>
    </w:p>
    <w:p w14:paraId="33148B30" w14:textId="77777777" w:rsidR="00D249BA" w:rsidRPr="00861D9E" w:rsidRDefault="00D249BA" w:rsidP="00D249BA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1A1A1A"/>
          <w:sz w:val="22"/>
          <w:szCs w:val="22"/>
        </w:rPr>
      </w:pPr>
      <w:r w:rsidRPr="00861D9E">
        <w:rPr>
          <w:rFonts w:ascii="Times New Roman" w:hAnsi="Times New Roman" w:cs="Times New Roman"/>
          <w:b/>
          <w:bCs/>
          <w:color w:val="1A1A1A"/>
          <w:sz w:val="22"/>
          <w:szCs w:val="22"/>
        </w:rPr>
        <w:t>Radical</w:t>
      </w:r>
      <w:r>
        <w:rPr>
          <w:rFonts w:ascii="Times New Roman" w:hAnsi="Times New Roman" w:cs="Times New Roman"/>
          <w:b/>
          <w:bCs/>
          <w:color w:val="1A1A1A"/>
          <w:sz w:val="22"/>
          <w:szCs w:val="22"/>
        </w:rPr>
        <w:t xml:space="preserve"> cystectomy</w:t>
      </w:r>
    </w:p>
    <w:p w14:paraId="362C9092" w14:textId="77777777" w:rsidR="00D249BA" w:rsidRDefault="00D249BA" w:rsidP="00D249BA">
      <w:pPr>
        <w:autoSpaceDE w:val="0"/>
        <w:autoSpaceDN w:val="0"/>
        <w:adjustRightInd w:val="0"/>
        <w:rPr>
          <w:rFonts w:ascii="Times New Roman" w:hAnsi="Times New Roman" w:cs="Times New Roman"/>
          <w:color w:val="1A1A1A"/>
          <w:sz w:val="22"/>
          <w:szCs w:val="22"/>
        </w:rPr>
      </w:pPr>
      <w:r>
        <w:rPr>
          <w:rFonts w:ascii="Times New Roman" w:hAnsi="Times New Roman" w:cs="Times New Roman"/>
          <w:color w:val="1A1A1A"/>
          <w:sz w:val="22"/>
          <w:szCs w:val="22"/>
        </w:rPr>
        <w:t>For the patient-level analysis, we defined radical proctectomy using the following NCDB variables</w:t>
      </w:r>
    </w:p>
    <w:p w14:paraId="66B30C99" w14:textId="77777777" w:rsidR="00D249BA" w:rsidRDefault="00D249BA" w:rsidP="00D249BA">
      <w:pPr>
        <w:autoSpaceDE w:val="0"/>
        <w:autoSpaceDN w:val="0"/>
        <w:adjustRightInd w:val="0"/>
        <w:rPr>
          <w:rFonts w:ascii="Times New Roman" w:hAnsi="Times New Roman" w:cs="Times New Roman"/>
          <w:color w:val="1A1A1A"/>
          <w:sz w:val="22"/>
          <w:szCs w:val="22"/>
        </w:rPr>
      </w:pPr>
      <w:r w:rsidRPr="007B270B">
        <w:rPr>
          <w:rFonts w:ascii="Times New Roman" w:hAnsi="Times New Roman" w:cs="Times New Roman"/>
          <w:color w:val="1A1A1A"/>
          <w:sz w:val="22"/>
          <w:szCs w:val="22"/>
        </w:rPr>
        <w:t>RX_SUMM_SURG_PRIM_SITE</w:t>
      </w:r>
      <w:r>
        <w:rPr>
          <w:rFonts w:ascii="Times New Roman" w:hAnsi="Times New Roman" w:cs="Times New Roman"/>
          <w:color w:val="1A1A1A"/>
          <w:sz w:val="22"/>
          <w:szCs w:val="22"/>
        </w:rPr>
        <w:t xml:space="preserve"> codes: 50 and 70.</w:t>
      </w:r>
    </w:p>
    <w:p w14:paraId="604E3357" w14:textId="77777777" w:rsidR="00D249BA" w:rsidRPr="00861D9E" w:rsidRDefault="00D249BA" w:rsidP="00E3163B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1A1A1A"/>
          <w:sz w:val="22"/>
          <w:szCs w:val="22"/>
        </w:rPr>
      </w:pPr>
    </w:p>
    <w:p w14:paraId="37D0D64A" w14:textId="77777777" w:rsidR="005B0242" w:rsidRDefault="005B0242" w:rsidP="005B0242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1A1A1A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1A1A1A"/>
          <w:sz w:val="22"/>
          <w:szCs w:val="22"/>
        </w:rPr>
        <w:t>Systemic Therapy</w:t>
      </w:r>
    </w:p>
    <w:p w14:paraId="44BAC2B5" w14:textId="34CCB952" w:rsidR="005B0242" w:rsidRDefault="005B0242" w:rsidP="005B0242">
      <w:pPr>
        <w:autoSpaceDE w:val="0"/>
        <w:autoSpaceDN w:val="0"/>
        <w:adjustRightInd w:val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RX_SUMM_CHEMO </w:t>
      </w:r>
      <w:r>
        <w:rPr>
          <w:rFonts w:ascii="Calibri" w:hAnsi="Calibri" w:cs="Calibri"/>
          <w:sz w:val="22"/>
          <w:szCs w:val="22"/>
        </w:rPr>
        <w:t xml:space="preserve">  codes as ‘1,2,3’ for receipt of chemotherapy</w:t>
      </w:r>
    </w:p>
    <w:p w14:paraId="2CEE3E41" w14:textId="4AD717AF" w:rsidR="005B0242" w:rsidRDefault="005B0242" w:rsidP="005B0242">
      <w:pPr>
        <w:autoSpaceDE w:val="0"/>
        <w:autoSpaceDN w:val="0"/>
        <w:adjustRightInd w:val="0"/>
        <w:rPr>
          <w:rFonts w:ascii="Calibri" w:hAnsi="Calibri" w:cs="Calibri"/>
          <w:sz w:val="22"/>
          <w:szCs w:val="22"/>
        </w:rPr>
      </w:pPr>
    </w:p>
    <w:p w14:paraId="09B1C4E4" w14:textId="77777777" w:rsidR="005B0242" w:rsidRPr="00D249BA" w:rsidRDefault="005B0242" w:rsidP="005B0242">
      <w:pPr>
        <w:autoSpaceDE w:val="0"/>
        <w:autoSpaceDN w:val="0"/>
        <w:adjustRightInd w:val="0"/>
        <w:rPr>
          <w:rFonts w:ascii="Calibri" w:hAnsi="Calibri" w:cs="Calibri"/>
          <w:b/>
          <w:bCs/>
          <w:sz w:val="22"/>
          <w:szCs w:val="22"/>
        </w:rPr>
      </w:pPr>
      <w:r w:rsidRPr="00D249BA">
        <w:rPr>
          <w:rFonts w:ascii="Calibri" w:hAnsi="Calibri" w:cs="Calibri"/>
          <w:b/>
          <w:bCs/>
          <w:sz w:val="22"/>
          <w:szCs w:val="22"/>
        </w:rPr>
        <w:t>Radiation Therapy Dose</w:t>
      </w:r>
    </w:p>
    <w:p w14:paraId="67E35763" w14:textId="3A017ADE" w:rsidR="005B0242" w:rsidRDefault="005B0242" w:rsidP="005B0242">
      <w:pPr>
        <w:autoSpaceDE w:val="0"/>
        <w:autoSpaceDN w:val="0"/>
        <w:adjustRightInd w:val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Variable: </w:t>
      </w:r>
      <w:r>
        <w:rPr>
          <w:rFonts w:ascii="Calibri" w:hAnsi="Calibri" w:cs="Calibri"/>
          <w:sz w:val="22"/>
          <w:szCs w:val="22"/>
        </w:rPr>
        <w:t>TOTAL_DOSE</w:t>
      </w:r>
      <w:r>
        <w:rPr>
          <w:rFonts w:ascii="Calibri" w:hAnsi="Calibri" w:cs="Calibri"/>
          <w:sz w:val="22"/>
          <w:szCs w:val="22"/>
        </w:rPr>
        <w:t xml:space="preserve"> defined the total dose of radiation given for individual patient</w:t>
      </w:r>
      <w:r w:rsidR="00D249BA">
        <w:rPr>
          <w:rFonts w:ascii="Calibri" w:hAnsi="Calibri" w:cs="Calibri"/>
          <w:sz w:val="22"/>
          <w:szCs w:val="22"/>
        </w:rPr>
        <w:t xml:space="preserve"> in </w:t>
      </w:r>
      <w:proofErr w:type="spellStart"/>
      <w:r w:rsidR="00D249BA">
        <w:rPr>
          <w:rFonts w:ascii="Calibri" w:hAnsi="Calibri" w:cs="Calibri"/>
          <w:sz w:val="22"/>
          <w:szCs w:val="22"/>
        </w:rPr>
        <w:t>Gy</w:t>
      </w:r>
      <w:proofErr w:type="spellEnd"/>
    </w:p>
    <w:p w14:paraId="65D3615A" w14:textId="794A9734" w:rsidR="00D249BA" w:rsidRDefault="00D249BA" w:rsidP="005B0242">
      <w:pPr>
        <w:autoSpaceDE w:val="0"/>
        <w:autoSpaceDN w:val="0"/>
        <w:adjustRightInd w:val="0"/>
        <w:rPr>
          <w:rFonts w:ascii="Calibri" w:hAnsi="Calibri" w:cs="Calibri"/>
          <w:sz w:val="22"/>
          <w:szCs w:val="22"/>
        </w:rPr>
      </w:pPr>
    </w:p>
    <w:p w14:paraId="7E2058A8" w14:textId="7DF7486F" w:rsidR="00E3163B" w:rsidRDefault="00E3163B" w:rsidP="00E3163B">
      <w:pPr>
        <w:rPr>
          <w:rFonts w:ascii="Times New Roman" w:hAnsi="Times New Roman" w:cs="Times New Roman"/>
          <w:b/>
          <w:bCs/>
          <w:color w:val="1A1A1A"/>
          <w:sz w:val="22"/>
          <w:szCs w:val="22"/>
        </w:rPr>
      </w:pPr>
    </w:p>
    <w:p w14:paraId="12A2B806" w14:textId="77777777" w:rsidR="00D249BA" w:rsidRDefault="00D249BA" w:rsidP="00E3163B"/>
    <w:p w14:paraId="08A3DC54" w14:textId="6198CAC3" w:rsidR="003864E2" w:rsidRPr="00BF6F41" w:rsidRDefault="00477078" w:rsidP="003864E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1</w:t>
      </w:r>
      <w:r w:rsidR="003864E2" w:rsidRPr="00BF6F41">
        <w:rPr>
          <w:rFonts w:ascii="Times New Roman" w:hAnsi="Times New Roman" w:cs="Times New Roman"/>
          <w:b/>
          <w:bCs/>
          <w:sz w:val="20"/>
          <w:szCs w:val="20"/>
        </w:rPr>
        <w:t>: Multivariate and</w:t>
      </w:r>
      <w:r w:rsidR="00BF6F41" w:rsidRPr="00BF6F4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F6F41" w:rsidRPr="00BF6F41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Inverse probability </w:t>
      </w:r>
      <w:proofErr w:type="gramStart"/>
      <w:r w:rsidR="00BF6F41" w:rsidRPr="00BF6F41">
        <w:rPr>
          <w:rFonts w:ascii="Times New Roman" w:hAnsi="Times New Roman" w:cs="Times New Roman"/>
          <w:b/>
          <w:bCs/>
          <w:color w:val="000000"/>
          <w:sz w:val="20"/>
          <w:szCs w:val="20"/>
        </w:rPr>
        <w:t>weighting</w:t>
      </w:r>
      <w:r w:rsidR="00BF6F41" w:rsidRPr="00BF6F41">
        <w:rPr>
          <w:rFonts w:ascii="Times New Roman" w:hAnsi="Times New Roman" w:cs="Times New Roman"/>
          <w:color w:val="000000"/>
          <w:sz w:val="20"/>
          <w:szCs w:val="20"/>
        </w:rPr>
        <w:t>(</w:t>
      </w:r>
      <w:proofErr w:type="gramEnd"/>
      <w:r w:rsidR="003864E2" w:rsidRPr="00BF6F41">
        <w:rPr>
          <w:rFonts w:ascii="Times New Roman" w:hAnsi="Times New Roman" w:cs="Times New Roman"/>
          <w:b/>
          <w:bCs/>
          <w:sz w:val="20"/>
          <w:szCs w:val="20"/>
        </w:rPr>
        <w:t>IPW</w:t>
      </w:r>
      <w:r w:rsidR="00BF6F41" w:rsidRPr="00BF6F41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3864E2" w:rsidRPr="00BF6F41">
        <w:rPr>
          <w:rFonts w:ascii="Times New Roman" w:hAnsi="Times New Roman" w:cs="Times New Roman"/>
          <w:b/>
          <w:bCs/>
          <w:sz w:val="20"/>
          <w:szCs w:val="20"/>
        </w:rPr>
        <w:t xml:space="preserve">-adjusted Cox regression model predicting overall survival in unweighted and weighted population of stage IIIB bladder cancer </w:t>
      </w:r>
    </w:p>
    <w:p w14:paraId="48A2FF8D" w14:textId="77777777" w:rsidR="003864E2" w:rsidRPr="00841C49" w:rsidRDefault="003864E2" w:rsidP="003864E2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52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6A0" w:firstRow="1" w:lastRow="0" w:firstColumn="1" w:lastColumn="0" w:noHBand="1" w:noVBand="1"/>
      </w:tblPr>
      <w:tblGrid>
        <w:gridCol w:w="1817"/>
        <w:gridCol w:w="1775"/>
        <w:gridCol w:w="1168"/>
        <w:gridCol w:w="1439"/>
        <w:gridCol w:w="1616"/>
        <w:gridCol w:w="2338"/>
        <w:gridCol w:w="919"/>
        <w:gridCol w:w="1616"/>
        <w:gridCol w:w="987"/>
      </w:tblGrid>
      <w:tr w:rsidR="0035647F" w:rsidRPr="00841C49" w14:paraId="61742405" w14:textId="77777777" w:rsidTr="00A62FC5">
        <w:trPr>
          <w:trHeight w:val="552"/>
        </w:trPr>
        <w:tc>
          <w:tcPr>
            <w:tcW w:w="664" w:type="pct"/>
            <w:vMerge w:val="restart"/>
          </w:tcPr>
          <w:p w14:paraId="120408AD" w14:textId="3F77A3FE" w:rsidR="003864E2" w:rsidRPr="00841C49" w:rsidRDefault="003864E2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76" w:type="pct"/>
            <w:gridSpan w:val="2"/>
          </w:tcPr>
          <w:p w14:paraId="4D24309B" w14:textId="5E4E980C" w:rsidR="003864E2" w:rsidRPr="00841C49" w:rsidRDefault="003864E2" w:rsidP="00A62FC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ultivariate regression analysis on unweighted population</w:t>
            </w:r>
          </w:p>
        </w:tc>
        <w:tc>
          <w:tcPr>
            <w:tcW w:w="1117" w:type="pct"/>
            <w:gridSpan w:val="2"/>
          </w:tcPr>
          <w:p w14:paraId="6B3BD4C2" w14:textId="259CE629" w:rsidR="003864E2" w:rsidRPr="00841C49" w:rsidRDefault="003864E2" w:rsidP="00A62FC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PW-adjusted Cox regression model (weighted Group A and Group B)</w:t>
            </w:r>
          </w:p>
        </w:tc>
        <w:tc>
          <w:tcPr>
            <w:tcW w:w="1191" w:type="pct"/>
            <w:gridSpan w:val="2"/>
          </w:tcPr>
          <w:p w14:paraId="400F22FD" w14:textId="7E57248A" w:rsidR="003864E2" w:rsidRPr="00841C49" w:rsidRDefault="003864E2" w:rsidP="00A62FC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PW-adjusted Cox regression model (weighted Group A and Group C)</w:t>
            </w:r>
          </w:p>
        </w:tc>
        <w:tc>
          <w:tcPr>
            <w:tcW w:w="952" w:type="pct"/>
            <w:gridSpan w:val="2"/>
          </w:tcPr>
          <w:p w14:paraId="5920FC19" w14:textId="404CA58C" w:rsidR="003864E2" w:rsidRPr="00841C49" w:rsidRDefault="003864E2" w:rsidP="00A62FC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PW-adjusted Cox regression model (weighted Group B and Group C)</w:t>
            </w:r>
          </w:p>
        </w:tc>
      </w:tr>
      <w:tr w:rsidR="0035647F" w:rsidRPr="00841C49" w14:paraId="46C8BBBD" w14:textId="77777777" w:rsidTr="00A62FC5">
        <w:trPr>
          <w:trHeight w:val="552"/>
        </w:trPr>
        <w:tc>
          <w:tcPr>
            <w:tcW w:w="664" w:type="pct"/>
            <w:vMerge/>
          </w:tcPr>
          <w:p w14:paraId="0105A4C0" w14:textId="1296D50A" w:rsidR="003864E2" w:rsidRPr="00841C49" w:rsidRDefault="003864E2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9" w:type="pct"/>
          </w:tcPr>
          <w:p w14:paraId="508E1013" w14:textId="49919B64" w:rsidR="003864E2" w:rsidRPr="00841C49" w:rsidRDefault="003864E2" w:rsidP="00A62FC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azard Ratio (95%CI)</w:t>
            </w:r>
          </w:p>
        </w:tc>
        <w:tc>
          <w:tcPr>
            <w:tcW w:w="427" w:type="pct"/>
          </w:tcPr>
          <w:p w14:paraId="750B76D3" w14:textId="72033221" w:rsidR="003864E2" w:rsidRPr="00841C49" w:rsidRDefault="003864E2" w:rsidP="00A62FC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526" w:type="pct"/>
          </w:tcPr>
          <w:p w14:paraId="409C562E" w14:textId="7FA6FDEA" w:rsidR="003864E2" w:rsidRPr="00841C49" w:rsidRDefault="003864E2" w:rsidP="00A62FC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841C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azard Ratio (95%CI)</w:t>
            </w:r>
          </w:p>
        </w:tc>
        <w:tc>
          <w:tcPr>
            <w:tcW w:w="591" w:type="pct"/>
          </w:tcPr>
          <w:p w14:paraId="322D324C" w14:textId="446809CC" w:rsidR="003864E2" w:rsidRPr="00841C49" w:rsidRDefault="003864E2" w:rsidP="00A62FC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841C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55" w:type="pct"/>
          </w:tcPr>
          <w:p w14:paraId="35C0D233" w14:textId="664CA076" w:rsidR="003864E2" w:rsidRPr="00841C49" w:rsidRDefault="003864E2" w:rsidP="00A62FC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841C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azard Ratio (95%CI)</w:t>
            </w:r>
          </w:p>
        </w:tc>
        <w:tc>
          <w:tcPr>
            <w:tcW w:w="336" w:type="pct"/>
          </w:tcPr>
          <w:p w14:paraId="012281A8" w14:textId="24B4C867" w:rsidR="003864E2" w:rsidRPr="00841C49" w:rsidRDefault="003864E2" w:rsidP="00A62FC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841C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591" w:type="pct"/>
          </w:tcPr>
          <w:p w14:paraId="23D4B258" w14:textId="4678E2B9" w:rsidR="003864E2" w:rsidRPr="00841C49" w:rsidRDefault="003864E2" w:rsidP="00A62FC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841C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azard Ratio (95%CI)</w:t>
            </w:r>
          </w:p>
        </w:tc>
        <w:tc>
          <w:tcPr>
            <w:tcW w:w="361" w:type="pct"/>
          </w:tcPr>
          <w:p w14:paraId="31CAA92C" w14:textId="269E9BBD" w:rsidR="003864E2" w:rsidRPr="00841C49" w:rsidRDefault="003864E2" w:rsidP="00A62FC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841C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35647F" w:rsidRPr="00841C49" w14:paraId="3C29871D" w14:textId="77777777" w:rsidTr="00A62FC5">
        <w:trPr>
          <w:trHeight w:val="66"/>
        </w:trPr>
        <w:tc>
          <w:tcPr>
            <w:tcW w:w="664" w:type="pct"/>
          </w:tcPr>
          <w:p w14:paraId="2C7E6A04" w14:textId="56DD0553" w:rsidR="003864E2" w:rsidRPr="00841C49" w:rsidRDefault="003864E2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, </w:t>
            </w:r>
          </w:p>
        </w:tc>
        <w:tc>
          <w:tcPr>
            <w:tcW w:w="649" w:type="pct"/>
          </w:tcPr>
          <w:p w14:paraId="08B5E317" w14:textId="77777777" w:rsidR="003864E2" w:rsidRPr="00841C49" w:rsidRDefault="003864E2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</w:tcPr>
          <w:p w14:paraId="44D58F58" w14:textId="77777777" w:rsidR="003864E2" w:rsidRPr="00841C49" w:rsidRDefault="003864E2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pct"/>
          </w:tcPr>
          <w:p w14:paraId="2A2C9861" w14:textId="77777777" w:rsidR="003864E2" w:rsidRPr="00841C49" w:rsidRDefault="003864E2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</w:tcPr>
          <w:p w14:paraId="32448954" w14:textId="77777777" w:rsidR="003864E2" w:rsidRPr="00841C49" w:rsidRDefault="003864E2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</w:tcPr>
          <w:p w14:paraId="6D0419CA" w14:textId="3610817E" w:rsidR="003864E2" w:rsidRPr="00841C49" w:rsidRDefault="003864E2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</w:tcPr>
          <w:p w14:paraId="38BE7CCB" w14:textId="4BCC05B7" w:rsidR="003864E2" w:rsidRPr="00841C49" w:rsidRDefault="003864E2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</w:tcPr>
          <w:p w14:paraId="7EC64F42" w14:textId="77777777" w:rsidR="003864E2" w:rsidRPr="00841C49" w:rsidRDefault="003864E2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</w:tcPr>
          <w:p w14:paraId="18DB9D2D" w14:textId="524433AE" w:rsidR="003864E2" w:rsidRPr="00841C49" w:rsidRDefault="003864E2" w:rsidP="00A62F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1C49" w:rsidRPr="00841C49" w14:paraId="1FA421D7" w14:textId="77777777" w:rsidTr="00A62FC5">
        <w:trPr>
          <w:trHeight w:val="20"/>
        </w:trPr>
        <w:tc>
          <w:tcPr>
            <w:tcW w:w="664" w:type="pct"/>
          </w:tcPr>
          <w:p w14:paraId="20312D1E" w14:textId="7777777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&lt;</w:t>
            </w:r>
            <w:r w:rsidRPr="00841C4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49" w:type="pct"/>
          </w:tcPr>
          <w:p w14:paraId="199C999D" w14:textId="70BE374C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27" w:type="pct"/>
          </w:tcPr>
          <w:p w14:paraId="27BDDAFA" w14:textId="0A412C1E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pct"/>
          </w:tcPr>
          <w:p w14:paraId="713BC1A0" w14:textId="7E22E318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91" w:type="pct"/>
          </w:tcPr>
          <w:p w14:paraId="0062E774" w14:textId="7777777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</w:tcPr>
          <w:p w14:paraId="2A840CBA" w14:textId="5FEDA9C8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36" w:type="pct"/>
          </w:tcPr>
          <w:p w14:paraId="75E27AFF" w14:textId="3C40B7A8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</w:tcPr>
          <w:p w14:paraId="0C95902F" w14:textId="0D3A9EDE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61" w:type="pct"/>
          </w:tcPr>
          <w:p w14:paraId="60C9252D" w14:textId="7777777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1C49" w:rsidRPr="00841C49" w14:paraId="1DD4E4EA" w14:textId="77777777" w:rsidTr="00A62FC5">
        <w:trPr>
          <w:trHeight w:val="20"/>
        </w:trPr>
        <w:tc>
          <w:tcPr>
            <w:tcW w:w="664" w:type="pct"/>
          </w:tcPr>
          <w:p w14:paraId="76B2FD8F" w14:textId="7777777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sz w:val="20"/>
                <w:szCs w:val="20"/>
              </w:rPr>
              <w:t>60 - 69</w:t>
            </w:r>
          </w:p>
        </w:tc>
        <w:tc>
          <w:tcPr>
            <w:tcW w:w="649" w:type="pct"/>
          </w:tcPr>
          <w:p w14:paraId="4BB64997" w14:textId="18E2EE25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80-1.06)</w:t>
            </w:r>
          </w:p>
        </w:tc>
        <w:tc>
          <w:tcPr>
            <w:tcW w:w="427" w:type="pct"/>
          </w:tcPr>
          <w:p w14:paraId="2B31FC66" w14:textId="4BAD08A2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526" w:type="pct"/>
          </w:tcPr>
          <w:p w14:paraId="757B1C48" w14:textId="1B6EFA7E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69-0.90)</w:t>
            </w:r>
          </w:p>
        </w:tc>
        <w:tc>
          <w:tcPr>
            <w:tcW w:w="591" w:type="pct"/>
          </w:tcPr>
          <w:p w14:paraId="15B0729A" w14:textId="22FA4D9A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855" w:type="pct"/>
          </w:tcPr>
          <w:p w14:paraId="524F83B6" w14:textId="346F46D8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78-0.96)</w:t>
            </w:r>
          </w:p>
        </w:tc>
        <w:tc>
          <w:tcPr>
            <w:tcW w:w="336" w:type="pct"/>
          </w:tcPr>
          <w:p w14:paraId="75908671" w14:textId="0D27A25F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7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591" w:type="pct"/>
          </w:tcPr>
          <w:p w14:paraId="44828128" w14:textId="1CED6372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64-0.87)</w:t>
            </w:r>
          </w:p>
        </w:tc>
        <w:tc>
          <w:tcPr>
            <w:tcW w:w="361" w:type="pct"/>
          </w:tcPr>
          <w:p w14:paraId="5DA1A8C8" w14:textId="00538774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&lt;0.001*</w:t>
            </w:r>
          </w:p>
        </w:tc>
      </w:tr>
      <w:tr w:rsidR="00841C49" w:rsidRPr="00841C49" w14:paraId="5ADB1C31" w14:textId="77777777" w:rsidTr="00A62FC5">
        <w:trPr>
          <w:trHeight w:val="20"/>
        </w:trPr>
        <w:tc>
          <w:tcPr>
            <w:tcW w:w="664" w:type="pct"/>
          </w:tcPr>
          <w:p w14:paraId="0B5E99D6" w14:textId="7777777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sz w:val="20"/>
                <w:szCs w:val="20"/>
              </w:rPr>
              <w:t>70 - 79</w:t>
            </w:r>
          </w:p>
        </w:tc>
        <w:tc>
          <w:tcPr>
            <w:tcW w:w="649" w:type="pct"/>
          </w:tcPr>
          <w:p w14:paraId="47405C64" w14:textId="54D6CACC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90-1.25)</w:t>
            </w:r>
          </w:p>
        </w:tc>
        <w:tc>
          <w:tcPr>
            <w:tcW w:w="427" w:type="pct"/>
          </w:tcPr>
          <w:p w14:paraId="0B254445" w14:textId="1BBCE4C3" w:rsidR="00841C49" w:rsidRPr="00841C49" w:rsidRDefault="00841C49" w:rsidP="00A62F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526" w:type="pct"/>
          </w:tcPr>
          <w:p w14:paraId="01210CF6" w14:textId="2935DC50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78-1.07)</w:t>
            </w:r>
          </w:p>
        </w:tc>
        <w:tc>
          <w:tcPr>
            <w:tcW w:w="591" w:type="pct"/>
          </w:tcPr>
          <w:p w14:paraId="23B8271C" w14:textId="09CAD8A2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65</w:t>
            </w:r>
          </w:p>
        </w:tc>
        <w:tc>
          <w:tcPr>
            <w:tcW w:w="855" w:type="pct"/>
          </w:tcPr>
          <w:p w14:paraId="7E138BB7" w14:textId="1791D37A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87-1.11)</w:t>
            </w:r>
          </w:p>
        </w:tc>
        <w:tc>
          <w:tcPr>
            <w:tcW w:w="336" w:type="pct"/>
          </w:tcPr>
          <w:p w14:paraId="5CB7D493" w14:textId="4B015506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771</w:t>
            </w:r>
          </w:p>
        </w:tc>
        <w:tc>
          <w:tcPr>
            <w:tcW w:w="591" w:type="pct"/>
          </w:tcPr>
          <w:p w14:paraId="1362E41F" w14:textId="3A18723D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72-1.05)</w:t>
            </w:r>
          </w:p>
        </w:tc>
        <w:tc>
          <w:tcPr>
            <w:tcW w:w="361" w:type="pct"/>
          </w:tcPr>
          <w:p w14:paraId="53D62F22" w14:textId="69A98C6A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49</w:t>
            </w:r>
          </w:p>
        </w:tc>
      </w:tr>
      <w:tr w:rsidR="00841C49" w:rsidRPr="00841C49" w14:paraId="593BCB8B" w14:textId="77777777" w:rsidTr="00A62FC5">
        <w:trPr>
          <w:trHeight w:val="20"/>
        </w:trPr>
        <w:tc>
          <w:tcPr>
            <w:tcW w:w="664" w:type="pct"/>
          </w:tcPr>
          <w:p w14:paraId="22D572C6" w14:textId="77777777" w:rsidR="00841C49" w:rsidRPr="00841C49" w:rsidRDefault="00841C49" w:rsidP="00A62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≥</w:t>
            </w:r>
            <w:r w:rsidRPr="00841C4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49" w:type="pct"/>
          </w:tcPr>
          <w:p w14:paraId="71A0C9C7" w14:textId="4F2EC74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 (1.36-2.03)</w:t>
            </w:r>
          </w:p>
        </w:tc>
        <w:tc>
          <w:tcPr>
            <w:tcW w:w="427" w:type="pct"/>
          </w:tcPr>
          <w:p w14:paraId="4069CBCF" w14:textId="02125620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526" w:type="pct"/>
          </w:tcPr>
          <w:p w14:paraId="15348272" w14:textId="6483F70A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 (1.21-1.83)</w:t>
            </w:r>
          </w:p>
        </w:tc>
        <w:tc>
          <w:tcPr>
            <w:tcW w:w="591" w:type="pct"/>
          </w:tcPr>
          <w:p w14:paraId="10098F8B" w14:textId="68DA8A58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0.001*</w:t>
            </w:r>
          </w:p>
        </w:tc>
        <w:tc>
          <w:tcPr>
            <w:tcW w:w="855" w:type="pct"/>
          </w:tcPr>
          <w:p w14:paraId="19DAFEA1" w14:textId="188E2751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 (1.31-1.77)</w:t>
            </w:r>
          </w:p>
        </w:tc>
        <w:tc>
          <w:tcPr>
            <w:tcW w:w="336" w:type="pct"/>
          </w:tcPr>
          <w:p w14:paraId="1CE2DB85" w14:textId="3C3BEC59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591" w:type="pct"/>
          </w:tcPr>
          <w:p w14:paraId="460C3357" w14:textId="6998C205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91-1.40)</w:t>
            </w:r>
          </w:p>
        </w:tc>
        <w:tc>
          <w:tcPr>
            <w:tcW w:w="361" w:type="pct"/>
          </w:tcPr>
          <w:p w14:paraId="5D1A6905" w14:textId="525CF86E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55</w:t>
            </w:r>
          </w:p>
        </w:tc>
      </w:tr>
      <w:tr w:rsidR="0035647F" w:rsidRPr="00841C49" w14:paraId="779A2182" w14:textId="77777777" w:rsidTr="00A62FC5">
        <w:trPr>
          <w:trHeight w:val="20"/>
        </w:trPr>
        <w:tc>
          <w:tcPr>
            <w:tcW w:w="664" w:type="pct"/>
          </w:tcPr>
          <w:p w14:paraId="65FC6E75" w14:textId="77777777" w:rsidR="002630C7" w:rsidRPr="00841C49" w:rsidRDefault="002630C7" w:rsidP="00A62FC5">
            <w:pPr>
              <w:rPr>
                <w:rFonts w:ascii="Times New Roman" w:eastAsia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</w:rPr>
            </w:pPr>
            <w:r w:rsidRPr="00841C49">
              <w:rPr>
                <w:rFonts w:ascii="Times New Roman" w:eastAsia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</w:rPr>
              <w:t>Gender</w:t>
            </w:r>
          </w:p>
        </w:tc>
        <w:tc>
          <w:tcPr>
            <w:tcW w:w="649" w:type="pct"/>
          </w:tcPr>
          <w:p w14:paraId="20266BFA" w14:textId="635B05CD" w:rsidR="002630C7" w:rsidRPr="00841C49" w:rsidRDefault="002630C7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</w:tcPr>
          <w:p w14:paraId="7D0917C1" w14:textId="1229A992" w:rsidR="002630C7" w:rsidRPr="00841C49" w:rsidRDefault="002630C7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6" w:type="pct"/>
          </w:tcPr>
          <w:p w14:paraId="4A3DA6FB" w14:textId="77777777" w:rsidR="002630C7" w:rsidRPr="00841C49" w:rsidRDefault="002630C7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</w:tcPr>
          <w:p w14:paraId="48086DEC" w14:textId="77777777" w:rsidR="002630C7" w:rsidRPr="00841C49" w:rsidRDefault="002630C7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</w:tcPr>
          <w:p w14:paraId="6EABE440" w14:textId="59D47E91" w:rsidR="002630C7" w:rsidRPr="00841C49" w:rsidRDefault="002630C7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</w:tcPr>
          <w:p w14:paraId="3C93CA85" w14:textId="01673012" w:rsidR="002630C7" w:rsidRPr="00841C49" w:rsidRDefault="002630C7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</w:tcPr>
          <w:p w14:paraId="0CCD2118" w14:textId="77777777" w:rsidR="002630C7" w:rsidRPr="00841C49" w:rsidRDefault="002630C7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</w:tcPr>
          <w:p w14:paraId="347B41DA" w14:textId="77777777" w:rsidR="002630C7" w:rsidRPr="00841C49" w:rsidRDefault="002630C7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1C49" w:rsidRPr="00841C49" w14:paraId="3E5C1EF7" w14:textId="77777777" w:rsidTr="00A62FC5">
        <w:trPr>
          <w:trHeight w:val="20"/>
        </w:trPr>
        <w:tc>
          <w:tcPr>
            <w:tcW w:w="664" w:type="pct"/>
          </w:tcPr>
          <w:p w14:paraId="6F0465D8" w14:textId="77777777" w:rsidR="00841C49" w:rsidRPr="00841C49" w:rsidRDefault="00841C49" w:rsidP="00A62FC5">
            <w:pPr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841C49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Female</w:t>
            </w:r>
          </w:p>
        </w:tc>
        <w:tc>
          <w:tcPr>
            <w:tcW w:w="649" w:type="pct"/>
          </w:tcPr>
          <w:p w14:paraId="16C405C9" w14:textId="4B103B8E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27" w:type="pct"/>
          </w:tcPr>
          <w:p w14:paraId="791E9C4D" w14:textId="212AB31C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6" w:type="pct"/>
          </w:tcPr>
          <w:p w14:paraId="22920263" w14:textId="13756E9F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91" w:type="pct"/>
          </w:tcPr>
          <w:p w14:paraId="3CF03432" w14:textId="7777777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</w:tcPr>
          <w:p w14:paraId="30FF2CC8" w14:textId="59639FA5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36" w:type="pct"/>
          </w:tcPr>
          <w:p w14:paraId="29F0F93D" w14:textId="5360508E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</w:tcPr>
          <w:p w14:paraId="1C96515C" w14:textId="312B965D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61" w:type="pct"/>
          </w:tcPr>
          <w:p w14:paraId="4DBBF2BD" w14:textId="7777777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1C49" w:rsidRPr="00841C49" w14:paraId="03D7804D" w14:textId="77777777" w:rsidTr="00A62FC5">
        <w:trPr>
          <w:trHeight w:val="291"/>
        </w:trPr>
        <w:tc>
          <w:tcPr>
            <w:tcW w:w="664" w:type="pct"/>
          </w:tcPr>
          <w:p w14:paraId="6F1CCF8E" w14:textId="77777777" w:rsidR="00841C49" w:rsidRPr="00841C49" w:rsidRDefault="00841C49" w:rsidP="00A62FC5">
            <w:pPr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841C49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Male</w:t>
            </w:r>
          </w:p>
        </w:tc>
        <w:tc>
          <w:tcPr>
            <w:tcW w:w="649" w:type="pct"/>
          </w:tcPr>
          <w:p w14:paraId="3F537505" w14:textId="6383076F" w:rsidR="00841C49" w:rsidRPr="00841C49" w:rsidRDefault="00841C49" w:rsidP="00A62F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74-0.92)</w:t>
            </w:r>
          </w:p>
        </w:tc>
        <w:tc>
          <w:tcPr>
            <w:tcW w:w="427" w:type="pct"/>
          </w:tcPr>
          <w:p w14:paraId="7FBD1329" w14:textId="7B86EBD5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526" w:type="pct"/>
          </w:tcPr>
          <w:p w14:paraId="7C1E6EDA" w14:textId="1B217393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75-0.92)</w:t>
            </w:r>
          </w:p>
        </w:tc>
        <w:tc>
          <w:tcPr>
            <w:tcW w:w="591" w:type="pct"/>
          </w:tcPr>
          <w:p w14:paraId="72CB3508" w14:textId="777FDB8B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855" w:type="pct"/>
          </w:tcPr>
          <w:p w14:paraId="01F52F3D" w14:textId="6ACA8AF8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79-0.93)</w:t>
            </w:r>
          </w:p>
        </w:tc>
        <w:tc>
          <w:tcPr>
            <w:tcW w:w="336" w:type="pct"/>
          </w:tcPr>
          <w:p w14:paraId="55D325DD" w14:textId="72E266F2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591" w:type="pct"/>
          </w:tcPr>
          <w:p w14:paraId="20606C59" w14:textId="70343590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71-0.89)</w:t>
            </w:r>
          </w:p>
        </w:tc>
        <w:tc>
          <w:tcPr>
            <w:tcW w:w="361" w:type="pct"/>
          </w:tcPr>
          <w:p w14:paraId="2E295CBD" w14:textId="104AEC44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&lt;0.001*</w:t>
            </w:r>
          </w:p>
        </w:tc>
      </w:tr>
      <w:tr w:rsidR="0035647F" w:rsidRPr="00841C49" w14:paraId="07AAABEF" w14:textId="77777777" w:rsidTr="00A62FC5">
        <w:trPr>
          <w:trHeight w:val="20"/>
        </w:trPr>
        <w:tc>
          <w:tcPr>
            <w:tcW w:w="664" w:type="pct"/>
          </w:tcPr>
          <w:p w14:paraId="7D61C1F1" w14:textId="7C806ED5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,</w:t>
            </w:r>
          </w:p>
        </w:tc>
        <w:tc>
          <w:tcPr>
            <w:tcW w:w="649" w:type="pct"/>
          </w:tcPr>
          <w:p w14:paraId="2A5A2EB1" w14:textId="250CC0DE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</w:tcPr>
          <w:p w14:paraId="60BE04C1" w14:textId="698817FA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pct"/>
          </w:tcPr>
          <w:p w14:paraId="3F6ED4F5" w14:textId="77777777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</w:tcPr>
          <w:p w14:paraId="3AC18737" w14:textId="77777777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</w:tcPr>
          <w:p w14:paraId="4EBA5ACF" w14:textId="78BE61F9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</w:tcPr>
          <w:p w14:paraId="6A788C81" w14:textId="3621EE29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</w:tcPr>
          <w:p w14:paraId="2DB31B56" w14:textId="77777777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</w:tcPr>
          <w:p w14:paraId="4B2C905A" w14:textId="16CD8EB7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1C49" w:rsidRPr="00841C49" w14:paraId="16EF0A3C" w14:textId="77777777" w:rsidTr="00A62FC5">
        <w:trPr>
          <w:trHeight w:val="20"/>
        </w:trPr>
        <w:tc>
          <w:tcPr>
            <w:tcW w:w="664" w:type="pct"/>
          </w:tcPr>
          <w:p w14:paraId="39929E21" w14:textId="77777777" w:rsidR="00841C49" w:rsidRPr="00841C49" w:rsidRDefault="00841C49" w:rsidP="00A62FC5">
            <w:pPr>
              <w:spacing w:line="276" w:lineRule="auto"/>
              <w:ind w:left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649" w:type="pct"/>
          </w:tcPr>
          <w:p w14:paraId="48C93B91" w14:textId="0E1B5ECB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27" w:type="pct"/>
          </w:tcPr>
          <w:p w14:paraId="6AFF12DF" w14:textId="46E8A70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526" w:type="pct"/>
          </w:tcPr>
          <w:p w14:paraId="22FA60F2" w14:textId="45FA4B93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91" w:type="pct"/>
          </w:tcPr>
          <w:p w14:paraId="4FD4D8D7" w14:textId="7777777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</w:tcPr>
          <w:p w14:paraId="0AF45A9D" w14:textId="04E66614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36" w:type="pct"/>
          </w:tcPr>
          <w:p w14:paraId="1F858F2D" w14:textId="0BEC2366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</w:tcPr>
          <w:p w14:paraId="61D2869D" w14:textId="751E8E4D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61" w:type="pct"/>
          </w:tcPr>
          <w:p w14:paraId="648329FF" w14:textId="7777777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1C49" w:rsidRPr="00841C49" w14:paraId="042D41F7" w14:textId="77777777" w:rsidTr="00A62FC5">
        <w:trPr>
          <w:trHeight w:val="20"/>
        </w:trPr>
        <w:tc>
          <w:tcPr>
            <w:tcW w:w="664" w:type="pct"/>
          </w:tcPr>
          <w:p w14:paraId="6B68572B" w14:textId="77777777" w:rsidR="00841C49" w:rsidRPr="00841C49" w:rsidRDefault="00841C49" w:rsidP="00A62FC5">
            <w:pPr>
              <w:spacing w:line="276" w:lineRule="auto"/>
              <w:ind w:left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649" w:type="pct"/>
          </w:tcPr>
          <w:p w14:paraId="1CE4EF61" w14:textId="056C2BFA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81-1.16)</w:t>
            </w:r>
          </w:p>
        </w:tc>
        <w:tc>
          <w:tcPr>
            <w:tcW w:w="427" w:type="pct"/>
          </w:tcPr>
          <w:p w14:paraId="15C01F4D" w14:textId="08592D3E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526" w:type="pct"/>
          </w:tcPr>
          <w:p w14:paraId="3399DFBF" w14:textId="2E3222DE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95-1.33)</w:t>
            </w:r>
          </w:p>
        </w:tc>
        <w:tc>
          <w:tcPr>
            <w:tcW w:w="591" w:type="pct"/>
          </w:tcPr>
          <w:p w14:paraId="233BEB24" w14:textId="16581A18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63</w:t>
            </w:r>
          </w:p>
        </w:tc>
        <w:tc>
          <w:tcPr>
            <w:tcW w:w="855" w:type="pct"/>
          </w:tcPr>
          <w:p w14:paraId="002658C3" w14:textId="514EE141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86-1.13)</w:t>
            </w:r>
          </w:p>
        </w:tc>
        <w:tc>
          <w:tcPr>
            <w:tcW w:w="336" w:type="pct"/>
          </w:tcPr>
          <w:p w14:paraId="1AFA07D1" w14:textId="3F7B1682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844</w:t>
            </w:r>
          </w:p>
        </w:tc>
        <w:tc>
          <w:tcPr>
            <w:tcW w:w="591" w:type="pct"/>
          </w:tcPr>
          <w:p w14:paraId="050AAC5B" w14:textId="304606DA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80-1.17)</w:t>
            </w:r>
          </w:p>
        </w:tc>
        <w:tc>
          <w:tcPr>
            <w:tcW w:w="361" w:type="pct"/>
          </w:tcPr>
          <w:p w14:paraId="0582C0DB" w14:textId="0923412D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722</w:t>
            </w:r>
          </w:p>
        </w:tc>
      </w:tr>
      <w:tr w:rsidR="00841C49" w:rsidRPr="00841C49" w14:paraId="7102F95F" w14:textId="77777777" w:rsidTr="00A62FC5">
        <w:trPr>
          <w:trHeight w:val="20"/>
        </w:trPr>
        <w:tc>
          <w:tcPr>
            <w:tcW w:w="664" w:type="pct"/>
          </w:tcPr>
          <w:p w14:paraId="5748613E" w14:textId="77777777" w:rsidR="00841C49" w:rsidRPr="00841C49" w:rsidRDefault="00841C49" w:rsidP="00A62FC5">
            <w:pPr>
              <w:spacing w:line="276" w:lineRule="auto"/>
              <w:ind w:left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649" w:type="pct"/>
          </w:tcPr>
          <w:p w14:paraId="0EC7706D" w14:textId="21DFD5E3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56-1.37)</w:t>
            </w:r>
          </w:p>
        </w:tc>
        <w:tc>
          <w:tcPr>
            <w:tcW w:w="427" w:type="pct"/>
          </w:tcPr>
          <w:p w14:paraId="1430C477" w14:textId="2DB92423" w:rsidR="00841C49" w:rsidRPr="00841C49" w:rsidRDefault="00841C49" w:rsidP="00A62F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526" w:type="pct"/>
          </w:tcPr>
          <w:p w14:paraId="1DF7611C" w14:textId="74E01DB9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67-1.38)</w:t>
            </w:r>
          </w:p>
        </w:tc>
        <w:tc>
          <w:tcPr>
            <w:tcW w:w="591" w:type="pct"/>
          </w:tcPr>
          <w:p w14:paraId="600DE35F" w14:textId="58FF4651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825</w:t>
            </w:r>
          </w:p>
        </w:tc>
        <w:tc>
          <w:tcPr>
            <w:tcW w:w="855" w:type="pct"/>
          </w:tcPr>
          <w:p w14:paraId="4923B571" w14:textId="7DD50112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64-1.25)</w:t>
            </w:r>
          </w:p>
        </w:tc>
        <w:tc>
          <w:tcPr>
            <w:tcW w:w="336" w:type="pct"/>
          </w:tcPr>
          <w:p w14:paraId="16B4C32D" w14:textId="61C7966F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507</w:t>
            </w:r>
          </w:p>
        </w:tc>
        <w:tc>
          <w:tcPr>
            <w:tcW w:w="591" w:type="pct"/>
          </w:tcPr>
          <w:p w14:paraId="2FB04FCB" w14:textId="4C431A08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64-1.67)</w:t>
            </w:r>
          </w:p>
        </w:tc>
        <w:tc>
          <w:tcPr>
            <w:tcW w:w="361" w:type="pct"/>
          </w:tcPr>
          <w:p w14:paraId="19F1EC4D" w14:textId="08CFADC2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885</w:t>
            </w:r>
          </w:p>
        </w:tc>
      </w:tr>
      <w:tr w:rsidR="0035647F" w:rsidRPr="00841C49" w14:paraId="3650BC33" w14:textId="77777777" w:rsidTr="00A62FC5">
        <w:trPr>
          <w:trHeight w:val="20"/>
        </w:trPr>
        <w:tc>
          <w:tcPr>
            <w:tcW w:w="664" w:type="pct"/>
          </w:tcPr>
          <w:p w14:paraId="651444EB" w14:textId="545DEF58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thnicity, </w:t>
            </w:r>
          </w:p>
        </w:tc>
        <w:tc>
          <w:tcPr>
            <w:tcW w:w="649" w:type="pct"/>
          </w:tcPr>
          <w:p w14:paraId="55A4DD56" w14:textId="1BECB058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</w:tcPr>
          <w:p w14:paraId="30CC10A6" w14:textId="77777777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pct"/>
          </w:tcPr>
          <w:p w14:paraId="6241C2F9" w14:textId="77777777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</w:tcPr>
          <w:p w14:paraId="6C1C22FC" w14:textId="77777777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</w:tcPr>
          <w:p w14:paraId="0E2BC167" w14:textId="0C63CF80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</w:tcPr>
          <w:p w14:paraId="75F626F1" w14:textId="1A42C27C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</w:tcPr>
          <w:p w14:paraId="7F40EE99" w14:textId="77777777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</w:tcPr>
          <w:p w14:paraId="790E57F1" w14:textId="48AF7889" w:rsidR="00D13C7A" w:rsidRPr="00841C49" w:rsidRDefault="00D13C7A" w:rsidP="00A62F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1C49" w:rsidRPr="00841C49" w14:paraId="7127B472" w14:textId="77777777" w:rsidTr="00A62FC5">
        <w:trPr>
          <w:trHeight w:val="20"/>
        </w:trPr>
        <w:tc>
          <w:tcPr>
            <w:tcW w:w="664" w:type="pct"/>
          </w:tcPr>
          <w:p w14:paraId="5250CFE9" w14:textId="77777777" w:rsidR="00841C49" w:rsidRPr="00841C49" w:rsidRDefault="00841C49" w:rsidP="00A62FC5">
            <w:pPr>
              <w:spacing w:line="276" w:lineRule="auto"/>
              <w:ind w:left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sz w:val="20"/>
                <w:szCs w:val="20"/>
              </w:rPr>
              <w:t>Non-Hispanic</w:t>
            </w:r>
          </w:p>
        </w:tc>
        <w:tc>
          <w:tcPr>
            <w:tcW w:w="649" w:type="pct"/>
          </w:tcPr>
          <w:p w14:paraId="01450041" w14:textId="6E2D1925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27" w:type="pct"/>
          </w:tcPr>
          <w:p w14:paraId="4F277296" w14:textId="6235E9D9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pct"/>
          </w:tcPr>
          <w:p w14:paraId="5FD5D8DB" w14:textId="272A12C2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91" w:type="pct"/>
          </w:tcPr>
          <w:p w14:paraId="0952F0CC" w14:textId="7777777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</w:tcPr>
          <w:p w14:paraId="0EA701BA" w14:textId="7A680ACA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36" w:type="pct"/>
          </w:tcPr>
          <w:p w14:paraId="0AF3A437" w14:textId="12047075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</w:tcPr>
          <w:p w14:paraId="3FEF7951" w14:textId="2CDECE10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61" w:type="pct"/>
          </w:tcPr>
          <w:p w14:paraId="610E0020" w14:textId="7777777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1C49" w:rsidRPr="00841C49" w14:paraId="79B24FAD" w14:textId="77777777" w:rsidTr="00A62FC5">
        <w:trPr>
          <w:trHeight w:val="20"/>
        </w:trPr>
        <w:tc>
          <w:tcPr>
            <w:tcW w:w="664" w:type="pct"/>
          </w:tcPr>
          <w:p w14:paraId="1B427E0A" w14:textId="77777777" w:rsidR="00841C49" w:rsidRPr="00841C49" w:rsidRDefault="00841C49" w:rsidP="00A62FC5">
            <w:pPr>
              <w:spacing w:line="276" w:lineRule="auto"/>
              <w:ind w:left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649" w:type="pct"/>
          </w:tcPr>
          <w:p w14:paraId="60EA0C97" w14:textId="7542A404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66 (0.50-0.88)</w:t>
            </w:r>
          </w:p>
        </w:tc>
        <w:tc>
          <w:tcPr>
            <w:tcW w:w="427" w:type="pct"/>
          </w:tcPr>
          <w:p w14:paraId="0DF1D739" w14:textId="5491E18E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5*</w:t>
            </w:r>
          </w:p>
        </w:tc>
        <w:tc>
          <w:tcPr>
            <w:tcW w:w="526" w:type="pct"/>
          </w:tcPr>
          <w:p w14:paraId="0B709AD7" w14:textId="141E61B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 (0.35-0.63)</w:t>
            </w:r>
          </w:p>
        </w:tc>
        <w:tc>
          <w:tcPr>
            <w:tcW w:w="591" w:type="pct"/>
          </w:tcPr>
          <w:p w14:paraId="01B5C0B2" w14:textId="150D1E12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855" w:type="pct"/>
          </w:tcPr>
          <w:p w14:paraId="0DA56991" w14:textId="490581D3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55-0.85)</w:t>
            </w:r>
          </w:p>
        </w:tc>
        <w:tc>
          <w:tcPr>
            <w:tcW w:w="336" w:type="pct"/>
          </w:tcPr>
          <w:p w14:paraId="00F26DDF" w14:textId="7EC9602C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591" w:type="pct"/>
          </w:tcPr>
          <w:p w14:paraId="6F6DAE7E" w14:textId="7A93F67A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(0.29-0.56)</w:t>
            </w:r>
          </w:p>
        </w:tc>
        <w:tc>
          <w:tcPr>
            <w:tcW w:w="361" w:type="pct"/>
          </w:tcPr>
          <w:p w14:paraId="5DCC179A" w14:textId="7AF6E43E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&lt;0.001*</w:t>
            </w:r>
          </w:p>
        </w:tc>
      </w:tr>
      <w:tr w:rsidR="00D13C7A" w:rsidRPr="00841C49" w14:paraId="49631DFE" w14:textId="77777777" w:rsidTr="00A62FC5">
        <w:trPr>
          <w:trHeight w:val="20"/>
        </w:trPr>
        <w:tc>
          <w:tcPr>
            <w:tcW w:w="5000" w:type="pct"/>
            <w:gridSpan w:val="9"/>
          </w:tcPr>
          <w:p w14:paraId="44A0016A" w14:textId="3420DFA6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41C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lson</w:t>
            </w:r>
            <w:proofErr w:type="spellEnd"/>
            <w:r w:rsidRPr="00841C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morbidity Index (CCI)</w:t>
            </w:r>
          </w:p>
        </w:tc>
      </w:tr>
      <w:tr w:rsidR="00841C49" w:rsidRPr="00841C49" w14:paraId="013F9C59" w14:textId="77777777" w:rsidTr="00A62FC5">
        <w:trPr>
          <w:trHeight w:val="20"/>
        </w:trPr>
        <w:tc>
          <w:tcPr>
            <w:tcW w:w="664" w:type="pct"/>
          </w:tcPr>
          <w:p w14:paraId="6B2ADF4C" w14:textId="77777777" w:rsidR="00841C49" w:rsidRPr="00841C49" w:rsidRDefault="00841C49" w:rsidP="00A62F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sz w:val="20"/>
                <w:szCs w:val="20"/>
              </w:rPr>
              <w:t>CCI=0</w:t>
            </w:r>
          </w:p>
        </w:tc>
        <w:tc>
          <w:tcPr>
            <w:tcW w:w="649" w:type="pct"/>
          </w:tcPr>
          <w:p w14:paraId="66C54C83" w14:textId="72FD1249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27" w:type="pct"/>
          </w:tcPr>
          <w:p w14:paraId="3A1518A1" w14:textId="2E35FBF8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pct"/>
          </w:tcPr>
          <w:p w14:paraId="6A736E5D" w14:textId="2825EC3F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91" w:type="pct"/>
          </w:tcPr>
          <w:p w14:paraId="35E44BA6" w14:textId="7777777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</w:tcPr>
          <w:p w14:paraId="33C90EB5" w14:textId="62BF8D9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36" w:type="pct"/>
          </w:tcPr>
          <w:p w14:paraId="0828C67F" w14:textId="0670956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</w:tcPr>
          <w:p w14:paraId="1F53A3FF" w14:textId="4F2AA525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61" w:type="pct"/>
          </w:tcPr>
          <w:p w14:paraId="66C72768" w14:textId="7777777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1C49" w:rsidRPr="00841C49" w14:paraId="09C00B56" w14:textId="77777777" w:rsidTr="00A62FC5">
        <w:trPr>
          <w:trHeight w:val="20"/>
        </w:trPr>
        <w:tc>
          <w:tcPr>
            <w:tcW w:w="664" w:type="pct"/>
          </w:tcPr>
          <w:p w14:paraId="005DB477" w14:textId="77777777" w:rsidR="00841C49" w:rsidRPr="00841C49" w:rsidRDefault="00841C49" w:rsidP="00A62F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sz w:val="20"/>
                <w:szCs w:val="20"/>
              </w:rPr>
              <w:t>CCI=1</w:t>
            </w:r>
          </w:p>
        </w:tc>
        <w:tc>
          <w:tcPr>
            <w:tcW w:w="649" w:type="pct"/>
          </w:tcPr>
          <w:p w14:paraId="25E0DA34" w14:textId="6B9E267D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92-1.17)</w:t>
            </w:r>
          </w:p>
        </w:tc>
        <w:tc>
          <w:tcPr>
            <w:tcW w:w="427" w:type="pct"/>
          </w:tcPr>
          <w:p w14:paraId="3E1FB8DE" w14:textId="5937E554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526" w:type="pct"/>
          </w:tcPr>
          <w:p w14:paraId="4F2DD089" w14:textId="51E4F5DE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1.06-1.35)</w:t>
            </w:r>
          </w:p>
        </w:tc>
        <w:tc>
          <w:tcPr>
            <w:tcW w:w="591" w:type="pct"/>
          </w:tcPr>
          <w:p w14:paraId="5E99D94C" w14:textId="47D00042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0.003*</w:t>
            </w:r>
          </w:p>
        </w:tc>
        <w:tc>
          <w:tcPr>
            <w:tcW w:w="855" w:type="pct"/>
          </w:tcPr>
          <w:p w14:paraId="6F52E899" w14:textId="6479E4BE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95-1.15)</w:t>
            </w:r>
          </w:p>
        </w:tc>
        <w:tc>
          <w:tcPr>
            <w:tcW w:w="336" w:type="pct"/>
          </w:tcPr>
          <w:p w14:paraId="4F4191FE" w14:textId="300C8EA4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329</w:t>
            </w:r>
          </w:p>
        </w:tc>
        <w:tc>
          <w:tcPr>
            <w:tcW w:w="591" w:type="pct"/>
          </w:tcPr>
          <w:p w14:paraId="218A9CCF" w14:textId="320E68DD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89-1.16)</w:t>
            </w:r>
          </w:p>
        </w:tc>
        <w:tc>
          <w:tcPr>
            <w:tcW w:w="361" w:type="pct"/>
          </w:tcPr>
          <w:p w14:paraId="5DAE7B60" w14:textId="30844AA5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816</w:t>
            </w:r>
          </w:p>
        </w:tc>
      </w:tr>
      <w:tr w:rsidR="00841C49" w:rsidRPr="00841C49" w14:paraId="43623933" w14:textId="77777777" w:rsidTr="00A62FC5">
        <w:trPr>
          <w:trHeight w:val="20"/>
        </w:trPr>
        <w:tc>
          <w:tcPr>
            <w:tcW w:w="664" w:type="pct"/>
          </w:tcPr>
          <w:p w14:paraId="277FA694" w14:textId="77777777" w:rsidR="00841C49" w:rsidRPr="00841C49" w:rsidRDefault="00841C49" w:rsidP="00A62F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sz w:val="20"/>
                <w:szCs w:val="20"/>
              </w:rPr>
              <w:t>CCI=2</w:t>
            </w:r>
          </w:p>
        </w:tc>
        <w:tc>
          <w:tcPr>
            <w:tcW w:w="649" w:type="pct"/>
          </w:tcPr>
          <w:p w14:paraId="6726486A" w14:textId="453A0E22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0.94-1.40)</w:t>
            </w:r>
          </w:p>
        </w:tc>
        <w:tc>
          <w:tcPr>
            <w:tcW w:w="427" w:type="pct"/>
          </w:tcPr>
          <w:p w14:paraId="42B503BE" w14:textId="69A0870D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526" w:type="pct"/>
          </w:tcPr>
          <w:p w14:paraId="1758492D" w14:textId="73811583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75-1.13)</w:t>
            </w:r>
          </w:p>
        </w:tc>
        <w:tc>
          <w:tcPr>
            <w:tcW w:w="591" w:type="pct"/>
          </w:tcPr>
          <w:p w14:paraId="521113E2" w14:textId="29CFBC24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419</w:t>
            </w:r>
          </w:p>
        </w:tc>
        <w:tc>
          <w:tcPr>
            <w:tcW w:w="855" w:type="pct"/>
          </w:tcPr>
          <w:p w14:paraId="00D4BCA2" w14:textId="6F39E53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98-1.32)</w:t>
            </w:r>
          </w:p>
        </w:tc>
        <w:tc>
          <w:tcPr>
            <w:tcW w:w="336" w:type="pct"/>
          </w:tcPr>
          <w:p w14:paraId="5B17DBF0" w14:textId="559DB53E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591" w:type="pct"/>
          </w:tcPr>
          <w:p w14:paraId="3D5D7E4C" w14:textId="54B8084A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75-1.16)</w:t>
            </w:r>
          </w:p>
        </w:tc>
        <w:tc>
          <w:tcPr>
            <w:tcW w:w="361" w:type="pct"/>
          </w:tcPr>
          <w:p w14:paraId="46C309F8" w14:textId="021822DF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538</w:t>
            </w:r>
          </w:p>
        </w:tc>
      </w:tr>
      <w:tr w:rsidR="00841C49" w:rsidRPr="00841C49" w14:paraId="198877EE" w14:textId="77777777" w:rsidTr="00A62FC5">
        <w:trPr>
          <w:trHeight w:val="20"/>
        </w:trPr>
        <w:tc>
          <w:tcPr>
            <w:tcW w:w="664" w:type="pct"/>
          </w:tcPr>
          <w:p w14:paraId="2A3925A8" w14:textId="77777777" w:rsidR="00841C49" w:rsidRPr="00841C49" w:rsidRDefault="00841C49" w:rsidP="00A62F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sz w:val="20"/>
                <w:szCs w:val="20"/>
              </w:rPr>
              <w:t>CCI=3</w:t>
            </w:r>
          </w:p>
        </w:tc>
        <w:tc>
          <w:tcPr>
            <w:tcW w:w="649" w:type="pct"/>
          </w:tcPr>
          <w:p w14:paraId="6D66667C" w14:textId="4150C9EA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 (1.11-1.90)</w:t>
            </w:r>
          </w:p>
        </w:tc>
        <w:tc>
          <w:tcPr>
            <w:tcW w:w="427" w:type="pct"/>
          </w:tcPr>
          <w:p w14:paraId="0C7695B1" w14:textId="20FCD8F5" w:rsidR="00841C49" w:rsidRPr="00841C49" w:rsidRDefault="00841C49" w:rsidP="00A62FC5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6*</w:t>
            </w:r>
          </w:p>
        </w:tc>
        <w:tc>
          <w:tcPr>
            <w:tcW w:w="526" w:type="pct"/>
          </w:tcPr>
          <w:p w14:paraId="4E19043C" w14:textId="72E65899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 (1.05-1.74)</w:t>
            </w:r>
          </w:p>
        </w:tc>
        <w:tc>
          <w:tcPr>
            <w:tcW w:w="591" w:type="pct"/>
          </w:tcPr>
          <w:p w14:paraId="2454979C" w14:textId="5F22742E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18*</w:t>
            </w:r>
          </w:p>
        </w:tc>
        <w:tc>
          <w:tcPr>
            <w:tcW w:w="855" w:type="pct"/>
          </w:tcPr>
          <w:p w14:paraId="6F946962" w14:textId="327C7449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(1.03-1.60)</w:t>
            </w:r>
          </w:p>
        </w:tc>
        <w:tc>
          <w:tcPr>
            <w:tcW w:w="336" w:type="pct"/>
          </w:tcPr>
          <w:p w14:paraId="4A7DDBA8" w14:textId="7AEB76C8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25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591" w:type="pct"/>
          </w:tcPr>
          <w:p w14:paraId="59608AEE" w14:textId="5B933ADC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 (1.15-1.87)</w:t>
            </w:r>
          </w:p>
        </w:tc>
        <w:tc>
          <w:tcPr>
            <w:tcW w:w="361" w:type="pct"/>
          </w:tcPr>
          <w:p w14:paraId="67BEB090" w14:textId="2BEEE8E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0.002*</w:t>
            </w:r>
          </w:p>
        </w:tc>
      </w:tr>
      <w:tr w:rsidR="0035647F" w:rsidRPr="00841C49" w14:paraId="3DA2AD68" w14:textId="77777777" w:rsidTr="00A62FC5">
        <w:trPr>
          <w:trHeight w:val="20"/>
        </w:trPr>
        <w:tc>
          <w:tcPr>
            <w:tcW w:w="664" w:type="pct"/>
          </w:tcPr>
          <w:p w14:paraId="236DA35B" w14:textId="77777777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banization</w:t>
            </w:r>
          </w:p>
        </w:tc>
        <w:tc>
          <w:tcPr>
            <w:tcW w:w="649" w:type="pct"/>
          </w:tcPr>
          <w:p w14:paraId="40208EE2" w14:textId="4C75B31D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</w:tcPr>
          <w:p w14:paraId="3C16501D" w14:textId="27DFB6D4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pct"/>
          </w:tcPr>
          <w:p w14:paraId="79175589" w14:textId="77777777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</w:tcPr>
          <w:p w14:paraId="774A3C9C" w14:textId="77777777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</w:tcPr>
          <w:p w14:paraId="1245CB59" w14:textId="5C48FE22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</w:tcPr>
          <w:p w14:paraId="54ABAAED" w14:textId="2B9BC79E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</w:tcPr>
          <w:p w14:paraId="58C91F30" w14:textId="77777777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</w:tcPr>
          <w:p w14:paraId="36BE4D27" w14:textId="1822E688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1C49" w:rsidRPr="00841C49" w14:paraId="2EF0BA37" w14:textId="77777777" w:rsidTr="00A62FC5">
        <w:trPr>
          <w:trHeight w:val="20"/>
        </w:trPr>
        <w:tc>
          <w:tcPr>
            <w:tcW w:w="664" w:type="pct"/>
          </w:tcPr>
          <w:p w14:paraId="24E33943" w14:textId="77777777" w:rsidR="00841C49" w:rsidRPr="00841C49" w:rsidRDefault="00841C49" w:rsidP="00A62F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649" w:type="pct"/>
          </w:tcPr>
          <w:p w14:paraId="3C1887F2" w14:textId="53DD7C79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27" w:type="pct"/>
          </w:tcPr>
          <w:p w14:paraId="14242921" w14:textId="506E9A9D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pct"/>
          </w:tcPr>
          <w:p w14:paraId="2574CD20" w14:textId="20D5667D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91" w:type="pct"/>
          </w:tcPr>
          <w:p w14:paraId="16603FF9" w14:textId="7777777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</w:tcPr>
          <w:p w14:paraId="261299D4" w14:textId="26F6CB2C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36" w:type="pct"/>
          </w:tcPr>
          <w:p w14:paraId="2CAE1ADD" w14:textId="30232C7E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</w:tcPr>
          <w:p w14:paraId="2E496063" w14:textId="2D858CB0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61" w:type="pct"/>
          </w:tcPr>
          <w:p w14:paraId="5003701C" w14:textId="7777777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1C49" w:rsidRPr="00841C49" w14:paraId="5FF5D2F1" w14:textId="77777777" w:rsidTr="00A62FC5">
        <w:trPr>
          <w:trHeight w:val="20"/>
        </w:trPr>
        <w:tc>
          <w:tcPr>
            <w:tcW w:w="664" w:type="pct"/>
          </w:tcPr>
          <w:p w14:paraId="642493DD" w14:textId="77777777" w:rsidR="00841C49" w:rsidRPr="00841C49" w:rsidRDefault="00841C49" w:rsidP="00A62F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649" w:type="pct"/>
          </w:tcPr>
          <w:p w14:paraId="6A4974DA" w14:textId="19C4E9AE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0.58-1.15)</w:t>
            </w:r>
          </w:p>
        </w:tc>
        <w:tc>
          <w:tcPr>
            <w:tcW w:w="427" w:type="pct"/>
          </w:tcPr>
          <w:p w14:paraId="1F14BACB" w14:textId="089D6961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526" w:type="pct"/>
          </w:tcPr>
          <w:p w14:paraId="2153A39C" w14:textId="35C98EDF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0.81-1.60)</w:t>
            </w:r>
          </w:p>
        </w:tc>
        <w:tc>
          <w:tcPr>
            <w:tcW w:w="591" w:type="pct"/>
          </w:tcPr>
          <w:p w14:paraId="0C82D23D" w14:textId="4690184B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445</w:t>
            </w:r>
          </w:p>
        </w:tc>
        <w:tc>
          <w:tcPr>
            <w:tcW w:w="855" w:type="pct"/>
          </w:tcPr>
          <w:p w14:paraId="5F3E178D" w14:textId="1000D5DE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66-1.14)</w:t>
            </w:r>
          </w:p>
        </w:tc>
        <w:tc>
          <w:tcPr>
            <w:tcW w:w="336" w:type="pct"/>
          </w:tcPr>
          <w:p w14:paraId="5FBFF207" w14:textId="3F5513B3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311</w:t>
            </w:r>
          </w:p>
        </w:tc>
        <w:tc>
          <w:tcPr>
            <w:tcW w:w="591" w:type="pct"/>
          </w:tcPr>
          <w:p w14:paraId="61B4D0FB" w14:textId="777313D3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63-1.32)</w:t>
            </w:r>
          </w:p>
        </w:tc>
        <w:tc>
          <w:tcPr>
            <w:tcW w:w="361" w:type="pct"/>
          </w:tcPr>
          <w:p w14:paraId="70C2103C" w14:textId="7B1FD2FD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630</w:t>
            </w:r>
          </w:p>
        </w:tc>
      </w:tr>
      <w:tr w:rsidR="00841C49" w:rsidRPr="00841C49" w14:paraId="5E743E01" w14:textId="77777777" w:rsidTr="00A62FC5">
        <w:trPr>
          <w:trHeight w:val="20"/>
        </w:trPr>
        <w:tc>
          <w:tcPr>
            <w:tcW w:w="664" w:type="pct"/>
          </w:tcPr>
          <w:p w14:paraId="74AA5F35" w14:textId="77777777" w:rsidR="00841C49" w:rsidRPr="00841C49" w:rsidRDefault="00841C49" w:rsidP="00A62F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sz w:val="20"/>
                <w:szCs w:val="20"/>
              </w:rPr>
              <w:t>Metro Areas</w:t>
            </w:r>
          </w:p>
        </w:tc>
        <w:tc>
          <w:tcPr>
            <w:tcW w:w="649" w:type="pct"/>
          </w:tcPr>
          <w:p w14:paraId="47137787" w14:textId="2C2FD163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64-1.23)</w:t>
            </w:r>
          </w:p>
        </w:tc>
        <w:tc>
          <w:tcPr>
            <w:tcW w:w="427" w:type="pct"/>
          </w:tcPr>
          <w:p w14:paraId="50DD58DF" w14:textId="51C6677E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526" w:type="pct"/>
          </w:tcPr>
          <w:p w14:paraId="5B9D4627" w14:textId="509B77DD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0.86-1.65)</w:t>
            </w:r>
          </w:p>
        </w:tc>
        <w:tc>
          <w:tcPr>
            <w:tcW w:w="591" w:type="pct"/>
          </w:tcPr>
          <w:p w14:paraId="44E4C5B7" w14:textId="37CA6884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98</w:t>
            </w:r>
          </w:p>
        </w:tc>
        <w:tc>
          <w:tcPr>
            <w:tcW w:w="855" w:type="pct"/>
          </w:tcPr>
          <w:p w14:paraId="49B211FE" w14:textId="5B06E914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73-1.25)</w:t>
            </w:r>
          </w:p>
        </w:tc>
        <w:tc>
          <w:tcPr>
            <w:tcW w:w="336" w:type="pct"/>
          </w:tcPr>
          <w:p w14:paraId="6C31C232" w14:textId="103AB11C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754</w:t>
            </w:r>
          </w:p>
        </w:tc>
        <w:tc>
          <w:tcPr>
            <w:tcW w:w="591" w:type="pct"/>
          </w:tcPr>
          <w:p w14:paraId="4BF3F359" w14:textId="0596CFF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62-1.25)</w:t>
            </w:r>
          </w:p>
        </w:tc>
        <w:tc>
          <w:tcPr>
            <w:tcW w:w="361" w:type="pct"/>
          </w:tcPr>
          <w:p w14:paraId="68CB687C" w14:textId="5FE555CD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475</w:t>
            </w:r>
          </w:p>
        </w:tc>
      </w:tr>
      <w:tr w:rsidR="0035647F" w:rsidRPr="00841C49" w14:paraId="7FD517FA" w14:textId="77777777" w:rsidTr="00A62FC5">
        <w:trPr>
          <w:trHeight w:val="20"/>
        </w:trPr>
        <w:tc>
          <w:tcPr>
            <w:tcW w:w="664" w:type="pct"/>
          </w:tcPr>
          <w:p w14:paraId="2C7B87DA" w14:textId="77777777" w:rsidR="00D13C7A" w:rsidRPr="00841C49" w:rsidRDefault="00D13C7A" w:rsidP="00A62F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urance Type</w:t>
            </w:r>
          </w:p>
        </w:tc>
        <w:tc>
          <w:tcPr>
            <w:tcW w:w="649" w:type="pct"/>
          </w:tcPr>
          <w:p w14:paraId="1A1787B8" w14:textId="4A8EA955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</w:tcPr>
          <w:p w14:paraId="13BE694D" w14:textId="77777777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pct"/>
          </w:tcPr>
          <w:p w14:paraId="7F16FFBF" w14:textId="77777777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</w:tcPr>
          <w:p w14:paraId="6C0E6C5F" w14:textId="77777777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</w:tcPr>
          <w:p w14:paraId="0E2CBF43" w14:textId="1781DD2B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</w:tcPr>
          <w:p w14:paraId="767E4D44" w14:textId="4F691A8F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</w:tcPr>
          <w:p w14:paraId="66672316" w14:textId="77777777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</w:tcPr>
          <w:p w14:paraId="1DB9E6B9" w14:textId="5E357DBE" w:rsidR="00D13C7A" w:rsidRPr="00841C49" w:rsidRDefault="00D13C7A" w:rsidP="00A62F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1C49" w:rsidRPr="00841C49" w14:paraId="0F4ECF97" w14:textId="77777777" w:rsidTr="00A62FC5">
        <w:trPr>
          <w:trHeight w:val="20"/>
        </w:trPr>
        <w:tc>
          <w:tcPr>
            <w:tcW w:w="664" w:type="pct"/>
          </w:tcPr>
          <w:p w14:paraId="2D05CAAE" w14:textId="77777777" w:rsidR="00841C49" w:rsidRPr="00841C49" w:rsidRDefault="00841C49" w:rsidP="00A62F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t Insured</w:t>
            </w:r>
          </w:p>
        </w:tc>
        <w:tc>
          <w:tcPr>
            <w:tcW w:w="649" w:type="pct"/>
          </w:tcPr>
          <w:p w14:paraId="523D4E99" w14:textId="0D87D0A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27" w:type="pct"/>
          </w:tcPr>
          <w:p w14:paraId="14FD382C" w14:textId="5E0310C5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pct"/>
          </w:tcPr>
          <w:p w14:paraId="2878ABD9" w14:textId="662EECFB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91" w:type="pct"/>
          </w:tcPr>
          <w:p w14:paraId="0DC4F019" w14:textId="7777777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</w:tcPr>
          <w:p w14:paraId="7DE6C07E" w14:textId="1FD59943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36" w:type="pct"/>
          </w:tcPr>
          <w:p w14:paraId="070F0DA4" w14:textId="57A1510C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</w:tcPr>
          <w:p w14:paraId="678B0718" w14:textId="788948A3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61" w:type="pct"/>
          </w:tcPr>
          <w:p w14:paraId="5B9C1E9A" w14:textId="7777777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1C49" w:rsidRPr="00841C49" w14:paraId="382A996F" w14:textId="77777777" w:rsidTr="00A62FC5">
        <w:trPr>
          <w:trHeight w:val="20"/>
        </w:trPr>
        <w:tc>
          <w:tcPr>
            <w:tcW w:w="664" w:type="pct"/>
          </w:tcPr>
          <w:p w14:paraId="5D7E9EEF" w14:textId="38D48971" w:rsidR="00841C49" w:rsidRPr="00841C49" w:rsidRDefault="00841C49" w:rsidP="00A62FC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sz w:val="20"/>
                <w:szCs w:val="20"/>
              </w:rPr>
              <w:t>Medicare</w:t>
            </w:r>
          </w:p>
        </w:tc>
        <w:tc>
          <w:tcPr>
            <w:tcW w:w="649" w:type="pct"/>
          </w:tcPr>
          <w:p w14:paraId="5DA410D0" w14:textId="6C813879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85-1.51)</w:t>
            </w:r>
          </w:p>
        </w:tc>
        <w:tc>
          <w:tcPr>
            <w:tcW w:w="427" w:type="pct"/>
          </w:tcPr>
          <w:p w14:paraId="7A25DB2B" w14:textId="370ABAFF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526" w:type="pct"/>
          </w:tcPr>
          <w:p w14:paraId="2434D377" w14:textId="31464CCD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(0.89-1.64)</w:t>
            </w:r>
          </w:p>
        </w:tc>
        <w:tc>
          <w:tcPr>
            <w:tcW w:w="591" w:type="pct"/>
          </w:tcPr>
          <w:p w14:paraId="23DB5EE2" w14:textId="23E433CE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17</w:t>
            </w:r>
          </w:p>
        </w:tc>
        <w:tc>
          <w:tcPr>
            <w:tcW w:w="855" w:type="pct"/>
          </w:tcPr>
          <w:p w14:paraId="23B5ACA0" w14:textId="2A8E68F2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87-1.33)</w:t>
            </w:r>
          </w:p>
        </w:tc>
        <w:tc>
          <w:tcPr>
            <w:tcW w:w="336" w:type="pct"/>
          </w:tcPr>
          <w:p w14:paraId="121CFF67" w14:textId="16789FEA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479</w:t>
            </w:r>
          </w:p>
        </w:tc>
        <w:tc>
          <w:tcPr>
            <w:tcW w:w="591" w:type="pct"/>
          </w:tcPr>
          <w:p w14:paraId="7D7EDE18" w14:textId="45B4830F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 (0.98-1.81)</w:t>
            </w:r>
          </w:p>
        </w:tc>
        <w:tc>
          <w:tcPr>
            <w:tcW w:w="361" w:type="pct"/>
          </w:tcPr>
          <w:p w14:paraId="071B2A18" w14:textId="78132E1A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68</w:t>
            </w:r>
          </w:p>
        </w:tc>
      </w:tr>
      <w:tr w:rsidR="00841C49" w:rsidRPr="00841C49" w14:paraId="6C99078B" w14:textId="77777777" w:rsidTr="00A62FC5">
        <w:trPr>
          <w:trHeight w:val="20"/>
        </w:trPr>
        <w:tc>
          <w:tcPr>
            <w:tcW w:w="664" w:type="pct"/>
          </w:tcPr>
          <w:p w14:paraId="554D1270" w14:textId="77777777" w:rsidR="00841C49" w:rsidRPr="00841C49" w:rsidRDefault="00841C49" w:rsidP="00A62F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sz w:val="20"/>
                <w:szCs w:val="20"/>
              </w:rPr>
              <w:t>Medicaid</w:t>
            </w:r>
          </w:p>
        </w:tc>
        <w:tc>
          <w:tcPr>
            <w:tcW w:w="649" w:type="pct"/>
          </w:tcPr>
          <w:p w14:paraId="08C927BC" w14:textId="73EDAC0E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0.87-1.65)</w:t>
            </w:r>
          </w:p>
        </w:tc>
        <w:tc>
          <w:tcPr>
            <w:tcW w:w="427" w:type="pct"/>
          </w:tcPr>
          <w:p w14:paraId="280610FE" w14:textId="77F28933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526" w:type="pct"/>
          </w:tcPr>
          <w:p w14:paraId="5C253115" w14:textId="37B654F9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 (1.05-2.02)</w:t>
            </w:r>
          </w:p>
        </w:tc>
        <w:tc>
          <w:tcPr>
            <w:tcW w:w="591" w:type="pct"/>
          </w:tcPr>
          <w:p w14:paraId="22AF3502" w14:textId="412340CA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0.023*</w:t>
            </w:r>
          </w:p>
        </w:tc>
        <w:tc>
          <w:tcPr>
            <w:tcW w:w="855" w:type="pct"/>
          </w:tcPr>
          <w:p w14:paraId="6A488223" w14:textId="0D6A8521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80-1.28)</w:t>
            </w:r>
          </w:p>
        </w:tc>
        <w:tc>
          <w:tcPr>
            <w:tcW w:w="336" w:type="pct"/>
          </w:tcPr>
          <w:p w14:paraId="61158542" w14:textId="698EE4D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936</w:t>
            </w:r>
          </w:p>
        </w:tc>
        <w:tc>
          <w:tcPr>
            <w:tcW w:w="591" w:type="pct"/>
          </w:tcPr>
          <w:p w14:paraId="11A6224D" w14:textId="6B654569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 (1.07-2.07)</w:t>
            </w:r>
          </w:p>
        </w:tc>
        <w:tc>
          <w:tcPr>
            <w:tcW w:w="361" w:type="pct"/>
          </w:tcPr>
          <w:p w14:paraId="2D7E97F9" w14:textId="35DB8F8B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0.020*</w:t>
            </w:r>
          </w:p>
        </w:tc>
      </w:tr>
      <w:tr w:rsidR="00841C49" w:rsidRPr="00841C49" w14:paraId="4A4FD5E5" w14:textId="77777777" w:rsidTr="00A62FC5">
        <w:trPr>
          <w:trHeight w:val="20"/>
        </w:trPr>
        <w:tc>
          <w:tcPr>
            <w:tcW w:w="664" w:type="pct"/>
          </w:tcPr>
          <w:p w14:paraId="45C34267" w14:textId="7943E2F9" w:rsidR="00841C49" w:rsidRPr="00841C49" w:rsidRDefault="00841C49" w:rsidP="00A62F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sz w:val="20"/>
                <w:szCs w:val="20"/>
              </w:rPr>
              <w:t xml:space="preserve">Private </w:t>
            </w:r>
          </w:p>
        </w:tc>
        <w:tc>
          <w:tcPr>
            <w:tcW w:w="649" w:type="pct"/>
          </w:tcPr>
          <w:p w14:paraId="6ED73A43" w14:textId="7E3E3113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(0.68-1.19)</w:t>
            </w:r>
          </w:p>
        </w:tc>
        <w:tc>
          <w:tcPr>
            <w:tcW w:w="427" w:type="pct"/>
          </w:tcPr>
          <w:p w14:paraId="51E31C2B" w14:textId="734E56CD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526" w:type="pct"/>
          </w:tcPr>
          <w:p w14:paraId="2F1FF2A3" w14:textId="750FA766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74-1.34)</w:t>
            </w:r>
          </w:p>
        </w:tc>
        <w:tc>
          <w:tcPr>
            <w:tcW w:w="591" w:type="pct"/>
          </w:tcPr>
          <w:p w14:paraId="003C9A03" w14:textId="5C10D291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990</w:t>
            </w:r>
          </w:p>
        </w:tc>
        <w:tc>
          <w:tcPr>
            <w:tcW w:w="855" w:type="pct"/>
          </w:tcPr>
          <w:p w14:paraId="1B466B14" w14:textId="28679DEB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70-1.07)</w:t>
            </w:r>
          </w:p>
        </w:tc>
        <w:tc>
          <w:tcPr>
            <w:tcW w:w="336" w:type="pct"/>
          </w:tcPr>
          <w:p w14:paraId="2893434D" w14:textId="2AB47762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79</w:t>
            </w:r>
          </w:p>
        </w:tc>
        <w:tc>
          <w:tcPr>
            <w:tcW w:w="591" w:type="pct"/>
          </w:tcPr>
          <w:p w14:paraId="3489A515" w14:textId="4A6ADB21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74-1.35)</w:t>
            </w:r>
          </w:p>
        </w:tc>
        <w:tc>
          <w:tcPr>
            <w:tcW w:w="361" w:type="pct"/>
          </w:tcPr>
          <w:p w14:paraId="1F8EF4BE" w14:textId="0845BBBF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998</w:t>
            </w:r>
          </w:p>
        </w:tc>
      </w:tr>
      <w:tr w:rsidR="00841C49" w:rsidRPr="00841C49" w14:paraId="212FC947" w14:textId="77777777" w:rsidTr="00A62FC5">
        <w:trPr>
          <w:trHeight w:val="20"/>
        </w:trPr>
        <w:tc>
          <w:tcPr>
            <w:tcW w:w="664" w:type="pct"/>
          </w:tcPr>
          <w:p w14:paraId="73CD86DC" w14:textId="77777777" w:rsidR="00841C49" w:rsidRPr="00841C49" w:rsidRDefault="00841C49" w:rsidP="00A62F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sz w:val="20"/>
                <w:szCs w:val="20"/>
              </w:rPr>
              <w:t>Other Government</w:t>
            </w:r>
          </w:p>
        </w:tc>
        <w:tc>
          <w:tcPr>
            <w:tcW w:w="649" w:type="pct"/>
          </w:tcPr>
          <w:p w14:paraId="2EBB8981" w14:textId="5F07CE3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64-1.68)</w:t>
            </w:r>
          </w:p>
        </w:tc>
        <w:tc>
          <w:tcPr>
            <w:tcW w:w="427" w:type="pct"/>
          </w:tcPr>
          <w:p w14:paraId="6B96DCC6" w14:textId="7E97852E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526" w:type="pct"/>
          </w:tcPr>
          <w:p w14:paraId="1F39CD6E" w14:textId="366F693E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 (0.88-2.28)</w:t>
            </w:r>
          </w:p>
        </w:tc>
        <w:tc>
          <w:tcPr>
            <w:tcW w:w="591" w:type="pct"/>
          </w:tcPr>
          <w:p w14:paraId="348C9318" w14:textId="7E681746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52</w:t>
            </w:r>
          </w:p>
        </w:tc>
        <w:tc>
          <w:tcPr>
            <w:tcW w:w="855" w:type="pct"/>
          </w:tcPr>
          <w:p w14:paraId="00023E2A" w14:textId="16F2B1D9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65-1.39)</w:t>
            </w:r>
          </w:p>
        </w:tc>
        <w:tc>
          <w:tcPr>
            <w:tcW w:w="336" w:type="pct"/>
          </w:tcPr>
          <w:p w14:paraId="486736A9" w14:textId="15BC235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792</w:t>
            </w:r>
          </w:p>
        </w:tc>
        <w:tc>
          <w:tcPr>
            <w:tcW w:w="591" w:type="pct"/>
          </w:tcPr>
          <w:p w14:paraId="3AA8C012" w14:textId="4CAA998E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24-3.24)</w:t>
            </w:r>
          </w:p>
        </w:tc>
        <w:tc>
          <w:tcPr>
            <w:tcW w:w="361" w:type="pct"/>
          </w:tcPr>
          <w:p w14:paraId="76DD41BC" w14:textId="2D3FAFDE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5*</w:t>
            </w:r>
          </w:p>
        </w:tc>
      </w:tr>
      <w:tr w:rsidR="0035647F" w:rsidRPr="00841C49" w14:paraId="5D36A7A7" w14:textId="77777777" w:rsidTr="00A62FC5">
        <w:trPr>
          <w:trHeight w:val="20"/>
        </w:trPr>
        <w:tc>
          <w:tcPr>
            <w:tcW w:w="664" w:type="pct"/>
          </w:tcPr>
          <w:p w14:paraId="1F07329F" w14:textId="77777777" w:rsidR="00D13C7A" w:rsidRPr="00841C49" w:rsidRDefault="00D13C7A" w:rsidP="00A62F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649" w:type="pct"/>
          </w:tcPr>
          <w:p w14:paraId="722DCF35" w14:textId="0B905410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</w:tcPr>
          <w:p w14:paraId="62730F1A" w14:textId="2C672201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pct"/>
          </w:tcPr>
          <w:p w14:paraId="26D58112" w14:textId="77777777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</w:tcPr>
          <w:p w14:paraId="19268AD8" w14:textId="77777777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</w:tcPr>
          <w:p w14:paraId="033A0088" w14:textId="59973704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</w:tcPr>
          <w:p w14:paraId="5C136AA3" w14:textId="752ABA4D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</w:tcPr>
          <w:p w14:paraId="6FEEE407" w14:textId="77777777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</w:tcPr>
          <w:p w14:paraId="3AAEC133" w14:textId="05F99618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1C49" w:rsidRPr="00841C49" w14:paraId="21AB0163" w14:textId="77777777" w:rsidTr="00A62FC5">
        <w:trPr>
          <w:trHeight w:val="20"/>
        </w:trPr>
        <w:tc>
          <w:tcPr>
            <w:tcW w:w="664" w:type="pct"/>
          </w:tcPr>
          <w:p w14:paraId="14CAA19D" w14:textId="0298E890" w:rsidR="00841C49" w:rsidRPr="00841C49" w:rsidRDefault="00841C49" w:rsidP="00A62FC5">
            <w:pPr>
              <w:spacing w:line="276" w:lineRule="auto"/>
              <w:ind w:left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sz w:val="20"/>
                <w:szCs w:val="20"/>
              </w:rPr>
              <w:t>&lt;7%</w:t>
            </w:r>
          </w:p>
        </w:tc>
        <w:tc>
          <w:tcPr>
            <w:tcW w:w="649" w:type="pct"/>
          </w:tcPr>
          <w:p w14:paraId="3CA6C5BF" w14:textId="25AD2A21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27" w:type="pct"/>
          </w:tcPr>
          <w:p w14:paraId="64FD15B0" w14:textId="10619B00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pct"/>
          </w:tcPr>
          <w:p w14:paraId="1B76DF44" w14:textId="4C1F5D65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91" w:type="pct"/>
          </w:tcPr>
          <w:p w14:paraId="542F1D1A" w14:textId="7777777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</w:tcPr>
          <w:p w14:paraId="385C034C" w14:textId="2A17E423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36" w:type="pct"/>
          </w:tcPr>
          <w:p w14:paraId="1C69AFB0" w14:textId="3BF3BB34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</w:tcPr>
          <w:p w14:paraId="1D85ADC2" w14:textId="216A53AF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61" w:type="pct"/>
          </w:tcPr>
          <w:p w14:paraId="2C67B582" w14:textId="7777777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1C49" w:rsidRPr="00841C49" w14:paraId="7D07727D" w14:textId="77777777" w:rsidTr="00A62FC5">
        <w:trPr>
          <w:trHeight w:val="20"/>
        </w:trPr>
        <w:tc>
          <w:tcPr>
            <w:tcW w:w="664" w:type="pct"/>
          </w:tcPr>
          <w:p w14:paraId="44D88DA7" w14:textId="1C8C9D64" w:rsidR="00841C49" w:rsidRPr="00841C49" w:rsidRDefault="00841C49" w:rsidP="00A62FC5">
            <w:pPr>
              <w:spacing w:line="276" w:lineRule="auto"/>
              <w:ind w:left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sz w:val="20"/>
                <w:szCs w:val="20"/>
              </w:rPr>
              <w:t>7%-12.9%</w:t>
            </w:r>
          </w:p>
        </w:tc>
        <w:tc>
          <w:tcPr>
            <w:tcW w:w="649" w:type="pct"/>
          </w:tcPr>
          <w:p w14:paraId="42BF07F9" w14:textId="7558BF4E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93-1.24)</w:t>
            </w:r>
          </w:p>
        </w:tc>
        <w:tc>
          <w:tcPr>
            <w:tcW w:w="427" w:type="pct"/>
          </w:tcPr>
          <w:p w14:paraId="35A1C029" w14:textId="135AB038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526" w:type="pct"/>
          </w:tcPr>
          <w:p w14:paraId="1955C388" w14:textId="6A4EC0A8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95-1.25)</w:t>
            </w:r>
          </w:p>
        </w:tc>
        <w:tc>
          <w:tcPr>
            <w:tcW w:w="591" w:type="pct"/>
          </w:tcPr>
          <w:p w14:paraId="0A3AFBB2" w14:textId="495595C1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44</w:t>
            </w:r>
          </w:p>
        </w:tc>
        <w:tc>
          <w:tcPr>
            <w:tcW w:w="855" w:type="pct"/>
          </w:tcPr>
          <w:p w14:paraId="13D6937D" w14:textId="6C15D85C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(0.99-1.22)</w:t>
            </w:r>
          </w:p>
        </w:tc>
        <w:tc>
          <w:tcPr>
            <w:tcW w:w="336" w:type="pct"/>
          </w:tcPr>
          <w:p w14:paraId="29E4E240" w14:textId="59C0F2E5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78</w:t>
            </w:r>
          </w:p>
        </w:tc>
        <w:tc>
          <w:tcPr>
            <w:tcW w:w="591" w:type="pct"/>
          </w:tcPr>
          <w:p w14:paraId="4CC881CC" w14:textId="071925BD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76-1.03)</w:t>
            </w:r>
          </w:p>
        </w:tc>
        <w:tc>
          <w:tcPr>
            <w:tcW w:w="361" w:type="pct"/>
          </w:tcPr>
          <w:p w14:paraId="43285310" w14:textId="41C372D2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17</w:t>
            </w:r>
          </w:p>
        </w:tc>
      </w:tr>
      <w:tr w:rsidR="00841C49" w:rsidRPr="00841C49" w14:paraId="2EE31743" w14:textId="77777777" w:rsidTr="00A62FC5">
        <w:trPr>
          <w:trHeight w:val="20"/>
        </w:trPr>
        <w:tc>
          <w:tcPr>
            <w:tcW w:w="664" w:type="pct"/>
          </w:tcPr>
          <w:p w14:paraId="3BD4089E" w14:textId="46A2AB41" w:rsidR="00841C49" w:rsidRPr="00841C49" w:rsidRDefault="00841C49" w:rsidP="00A62FC5">
            <w:pPr>
              <w:spacing w:line="276" w:lineRule="auto"/>
              <w:ind w:left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sz w:val="20"/>
                <w:szCs w:val="20"/>
              </w:rPr>
              <w:t>13-20.9%</w:t>
            </w:r>
          </w:p>
        </w:tc>
        <w:tc>
          <w:tcPr>
            <w:tcW w:w="649" w:type="pct"/>
          </w:tcPr>
          <w:p w14:paraId="505B65CC" w14:textId="44101C4B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91-1.26)</w:t>
            </w:r>
          </w:p>
        </w:tc>
        <w:tc>
          <w:tcPr>
            <w:tcW w:w="427" w:type="pct"/>
          </w:tcPr>
          <w:p w14:paraId="5D5D1920" w14:textId="08FF397E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526" w:type="pct"/>
          </w:tcPr>
          <w:p w14:paraId="5799CE8B" w14:textId="7E1A29C2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92-1.26)</w:t>
            </w:r>
          </w:p>
        </w:tc>
        <w:tc>
          <w:tcPr>
            <w:tcW w:w="591" w:type="pct"/>
          </w:tcPr>
          <w:p w14:paraId="4295963E" w14:textId="1859781A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360</w:t>
            </w:r>
          </w:p>
        </w:tc>
        <w:tc>
          <w:tcPr>
            <w:tcW w:w="855" w:type="pct"/>
          </w:tcPr>
          <w:p w14:paraId="7FB1AA00" w14:textId="1A870103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93-1.18)</w:t>
            </w:r>
          </w:p>
        </w:tc>
        <w:tc>
          <w:tcPr>
            <w:tcW w:w="336" w:type="pct"/>
          </w:tcPr>
          <w:p w14:paraId="5DD3CE44" w14:textId="74C6250F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464</w:t>
            </w:r>
          </w:p>
        </w:tc>
        <w:tc>
          <w:tcPr>
            <w:tcW w:w="591" w:type="pct"/>
          </w:tcPr>
          <w:p w14:paraId="219CE1BE" w14:textId="4BEF824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70-0.99)</w:t>
            </w:r>
          </w:p>
        </w:tc>
        <w:tc>
          <w:tcPr>
            <w:tcW w:w="361" w:type="pct"/>
          </w:tcPr>
          <w:p w14:paraId="1A8D041A" w14:textId="4A442CC1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37*</w:t>
            </w:r>
          </w:p>
        </w:tc>
      </w:tr>
      <w:tr w:rsidR="00841C49" w:rsidRPr="00841C49" w14:paraId="15653668" w14:textId="77777777" w:rsidTr="00A62FC5">
        <w:trPr>
          <w:trHeight w:val="20"/>
        </w:trPr>
        <w:tc>
          <w:tcPr>
            <w:tcW w:w="664" w:type="pct"/>
          </w:tcPr>
          <w:p w14:paraId="30F5D94E" w14:textId="0818E872" w:rsidR="00841C49" w:rsidRPr="00841C49" w:rsidRDefault="00841C49" w:rsidP="00A62FC5">
            <w:pPr>
              <w:spacing w:line="276" w:lineRule="auto"/>
              <w:ind w:left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sz w:val="20"/>
                <w:szCs w:val="20"/>
              </w:rPr>
              <w:t>≥21%</w:t>
            </w:r>
          </w:p>
        </w:tc>
        <w:tc>
          <w:tcPr>
            <w:tcW w:w="649" w:type="pct"/>
          </w:tcPr>
          <w:p w14:paraId="629E4E9D" w14:textId="3FFC8F9F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79-1.18)</w:t>
            </w:r>
          </w:p>
        </w:tc>
        <w:tc>
          <w:tcPr>
            <w:tcW w:w="427" w:type="pct"/>
          </w:tcPr>
          <w:p w14:paraId="6E3ACF99" w14:textId="0CFD44B2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526" w:type="pct"/>
          </w:tcPr>
          <w:p w14:paraId="613B165E" w14:textId="22469BD2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78-1.12)</w:t>
            </w:r>
          </w:p>
        </w:tc>
        <w:tc>
          <w:tcPr>
            <w:tcW w:w="591" w:type="pct"/>
          </w:tcPr>
          <w:p w14:paraId="32D602AB" w14:textId="52506FD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465</w:t>
            </w:r>
          </w:p>
        </w:tc>
        <w:tc>
          <w:tcPr>
            <w:tcW w:w="855" w:type="pct"/>
          </w:tcPr>
          <w:p w14:paraId="573130E3" w14:textId="40F4149A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81-1.09)</w:t>
            </w:r>
          </w:p>
        </w:tc>
        <w:tc>
          <w:tcPr>
            <w:tcW w:w="336" w:type="pct"/>
          </w:tcPr>
          <w:p w14:paraId="152D5B58" w14:textId="446425A4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428</w:t>
            </w:r>
          </w:p>
        </w:tc>
        <w:tc>
          <w:tcPr>
            <w:tcW w:w="591" w:type="pct"/>
          </w:tcPr>
          <w:p w14:paraId="08160182" w14:textId="5F485343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60-0.92)</w:t>
            </w:r>
          </w:p>
        </w:tc>
        <w:tc>
          <w:tcPr>
            <w:tcW w:w="361" w:type="pct"/>
          </w:tcPr>
          <w:p w14:paraId="4F449717" w14:textId="3475C241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0.006*</w:t>
            </w:r>
          </w:p>
        </w:tc>
      </w:tr>
      <w:tr w:rsidR="0035647F" w:rsidRPr="00841C49" w14:paraId="3280BD44" w14:textId="77777777" w:rsidTr="00A62FC5">
        <w:trPr>
          <w:trHeight w:val="46"/>
        </w:trPr>
        <w:tc>
          <w:tcPr>
            <w:tcW w:w="664" w:type="pct"/>
          </w:tcPr>
          <w:p w14:paraId="46451037" w14:textId="77777777" w:rsidR="00D13C7A" w:rsidRPr="00841C49" w:rsidRDefault="00D13C7A" w:rsidP="00A62F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649" w:type="pct"/>
          </w:tcPr>
          <w:p w14:paraId="628BDC0E" w14:textId="67837271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</w:tcPr>
          <w:p w14:paraId="2A85E944" w14:textId="77777777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pct"/>
          </w:tcPr>
          <w:p w14:paraId="6C4A5F6A" w14:textId="77777777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</w:tcPr>
          <w:p w14:paraId="3917B15B" w14:textId="77777777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</w:tcPr>
          <w:p w14:paraId="15B1EC1D" w14:textId="35B342D5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</w:tcPr>
          <w:p w14:paraId="744DA2DD" w14:textId="404AEEA4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</w:tcPr>
          <w:p w14:paraId="616DFA49" w14:textId="77777777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</w:tcPr>
          <w:p w14:paraId="5327A20D" w14:textId="589327F8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1C49" w:rsidRPr="00841C49" w14:paraId="6B8101BA" w14:textId="77777777" w:rsidTr="00A62FC5">
        <w:trPr>
          <w:trHeight w:val="20"/>
        </w:trPr>
        <w:tc>
          <w:tcPr>
            <w:tcW w:w="664" w:type="pct"/>
          </w:tcPr>
          <w:p w14:paraId="0FE9ACCD" w14:textId="77777777" w:rsidR="00841C49" w:rsidRPr="00841C49" w:rsidRDefault="00841C49" w:rsidP="00A62F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sz w:val="20"/>
                <w:szCs w:val="20"/>
              </w:rPr>
              <w:t>&lt; $38,000</w:t>
            </w:r>
          </w:p>
        </w:tc>
        <w:tc>
          <w:tcPr>
            <w:tcW w:w="649" w:type="pct"/>
          </w:tcPr>
          <w:p w14:paraId="1296F8CF" w14:textId="591AF0BB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27" w:type="pct"/>
          </w:tcPr>
          <w:p w14:paraId="44D3E9DA" w14:textId="38CA46E5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pct"/>
          </w:tcPr>
          <w:p w14:paraId="0B05081C" w14:textId="6CE113C4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91" w:type="pct"/>
          </w:tcPr>
          <w:p w14:paraId="438B8212" w14:textId="7777777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</w:tcPr>
          <w:p w14:paraId="6F231633" w14:textId="4D8BF054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36" w:type="pct"/>
          </w:tcPr>
          <w:p w14:paraId="0FB118F9" w14:textId="35A8C461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</w:tcPr>
          <w:p w14:paraId="1817BB1C" w14:textId="146FCC10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61" w:type="pct"/>
          </w:tcPr>
          <w:p w14:paraId="6171F2EB" w14:textId="7777777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1C49" w:rsidRPr="00841C49" w14:paraId="008B29F4" w14:textId="77777777" w:rsidTr="00A62FC5">
        <w:trPr>
          <w:trHeight w:val="20"/>
        </w:trPr>
        <w:tc>
          <w:tcPr>
            <w:tcW w:w="664" w:type="pct"/>
          </w:tcPr>
          <w:p w14:paraId="4F2C2D09" w14:textId="77777777" w:rsidR="00841C49" w:rsidRPr="00841C49" w:rsidRDefault="00841C49" w:rsidP="00A62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sz w:val="20"/>
                <w:szCs w:val="20"/>
              </w:rPr>
              <w:t xml:space="preserve">$38,000 - $47,999 </w:t>
            </w:r>
          </w:p>
        </w:tc>
        <w:tc>
          <w:tcPr>
            <w:tcW w:w="649" w:type="pct"/>
          </w:tcPr>
          <w:p w14:paraId="6CC8A4D5" w14:textId="17EE09F1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76-1.04)</w:t>
            </w:r>
          </w:p>
        </w:tc>
        <w:tc>
          <w:tcPr>
            <w:tcW w:w="427" w:type="pct"/>
          </w:tcPr>
          <w:p w14:paraId="6868752A" w14:textId="3D68FB53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526" w:type="pct"/>
          </w:tcPr>
          <w:p w14:paraId="49869AF1" w14:textId="11C03506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57-0.78)</w:t>
            </w:r>
          </w:p>
        </w:tc>
        <w:tc>
          <w:tcPr>
            <w:tcW w:w="591" w:type="pct"/>
          </w:tcPr>
          <w:p w14:paraId="436B5027" w14:textId="00FC54E6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855" w:type="pct"/>
          </w:tcPr>
          <w:p w14:paraId="14D09CDC" w14:textId="7B21CA95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81-1.03)</w:t>
            </w:r>
          </w:p>
        </w:tc>
        <w:tc>
          <w:tcPr>
            <w:tcW w:w="336" w:type="pct"/>
          </w:tcPr>
          <w:p w14:paraId="2F013B10" w14:textId="456AA2CC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55</w:t>
            </w:r>
          </w:p>
        </w:tc>
        <w:tc>
          <w:tcPr>
            <w:tcW w:w="591" w:type="pct"/>
          </w:tcPr>
          <w:p w14:paraId="5D439553" w14:textId="1FF44061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66-0.94)</w:t>
            </w:r>
          </w:p>
        </w:tc>
        <w:tc>
          <w:tcPr>
            <w:tcW w:w="361" w:type="pct"/>
          </w:tcPr>
          <w:p w14:paraId="04C47A0E" w14:textId="354DE62E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8*</w:t>
            </w:r>
          </w:p>
        </w:tc>
      </w:tr>
      <w:tr w:rsidR="00841C49" w:rsidRPr="00841C49" w14:paraId="0B0E113D" w14:textId="77777777" w:rsidTr="00A62FC5">
        <w:trPr>
          <w:trHeight w:val="20"/>
        </w:trPr>
        <w:tc>
          <w:tcPr>
            <w:tcW w:w="664" w:type="pct"/>
          </w:tcPr>
          <w:p w14:paraId="75D53853" w14:textId="77777777" w:rsidR="00841C49" w:rsidRPr="00841C49" w:rsidRDefault="00841C49" w:rsidP="00A62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sz w:val="20"/>
                <w:szCs w:val="20"/>
              </w:rPr>
              <w:t xml:space="preserve">$48,000 - $62,999 </w:t>
            </w:r>
          </w:p>
        </w:tc>
        <w:tc>
          <w:tcPr>
            <w:tcW w:w="649" w:type="pct"/>
          </w:tcPr>
          <w:p w14:paraId="0FDEBB52" w14:textId="7B8A377C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73-1.03)</w:t>
            </w:r>
          </w:p>
        </w:tc>
        <w:tc>
          <w:tcPr>
            <w:tcW w:w="427" w:type="pct"/>
          </w:tcPr>
          <w:p w14:paraId="6EC4FED8" w14:textId="314DC173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526" w:type="pct"/>
          </w:tcPr>
          <w:p w14:paraId="3F07C8FC" w14:textId="599185C4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(0.60-0.82)</w:t>
            </w:r>
          </w:p>
        </w:tc>
        <w:tc>
          <w:tcPr>
            <w:tcW w:w="591" w:type="pct"/>
          </w:tcPr>
          <w:p w14:paraId="109B5825" w14:textId="36952483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855" w:type="pct"/>
          </w:tcPr>
          <w:p w14:paraId="02F73F9E" w14:textId="456E1210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(0.79-1.02)</w:t>
            </w:r>
          </w:p>
        </w:tc>
        <w:tc>
          <w:tcPr>
            <w:tcW w:w="336" w:type="pct"/>
          </w:tcPr>
          <w:p w14:paraId="1FD2D74D" w14:textId="05CA3A55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03</w:t>
            </w:r>
          </w:p>
        </w:tc>
        <w:tc>
          <w:tcPr>
            <w:tcW w:w="591" w:type="pct"/>
          </w:tcPr>
          <w:p w14:paraId="769A6AF4" w14:textId="2CD53DCC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0.67-0.97)</w:t>
            </w:r>
          </w:p>
        </w:tc>
        <w:tc>
          <w:tcPr>
            <w:tcW w:w="361" w:type="pct"/>
          </w:tcPr>
          <w:p w14:paraId="1D060582" w14:textId="23073612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0.021*</w:t>
            </w:r>
          </w:p>
        </w:tc>
      </w:tr>
      <w:tr w:rsidR="00841C49" w:rsidRPr="00841C49" w14:paraId="3558300F" w14:textId="77777777" w:rsidTr="00A62FC5">
        <w:trPr>
          <w:trHeight w:val="20"/>
        </w:trPr>
        <w:tc>
          <w:tcPr>
            <w:tcW w:w="664" w:type="pct"/>
          </w:tcPr>
          <w:p w14:paraId="35B80FCD" w14:textId="2F2E3E94" w:rsidR="00841C49" w:rsidRPr="00B129C4" w:rsidRDefault="00B129C4" w:rsidP="00A62FC5">
            <w:r w:rsidRPr="00B129C4">
              <w:rPr>
                <w:rFonts w:ascii="Roboto" w:hAnsi="Roboto"/>
                <w:color w:val="202124"/>
                <w:shd w:val="clear" w:color="auto" w:fill="FFFFFF"/>
              </w:rPr>
              <w:t>≥</w:t>
            </w:r>
            <w:r w:rsidR="00841C49" w:rsidRPr="00B129C4">
              <w:rPr>
                <w:rFonts w:ascii="Times New Roman" w:hAnsi="Times New Roman" w:cs="Times New Roman"/>
                <w:sz w:val="20"/>
                <w:szCs w:val="20"/>
              </w:rPr>
              <w:t>$63,000</w:t>
            </w:r>
          </w:p>
        </w:tc>
        <w:tc>
          <w:tcPr>
            <w:tcW w:w="649" w:type="pct"/>
          </w:tcPr>
          <w:p w14:paraId="7142FF9D" w14:textId="35D11B66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65-0.96)</w:t>
            </w:r>
          </w:p>
        </w:tc>
        <w:tc>
          <w:tcPr>
            <w:tcW w:w="427" w:type="pct"/>
          </w:tcPr>
          <w:p w14:paraId="32552990" w14:textId="34D34EAF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16*</w:t>
            </w:r>
          </w:p>
        </w:tc>
        <w:tc>
          <w:tcPr>
            <w:tcW w:w="526" w:type="pct"/>
          </w:tcPr>
          <w:p w14:paraId="7500A814" w14:textId="3D2AC433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53-0.77)</w:t>
            </w:r>
          </w:p>
        </w:tc>
        <w:tc>
          <w:tcPr>
            <w:tcW w:w="591" w:type="pct"/>
          </w:tcPr>
          <w:p w14:paraId="06A7360C" w14:textId="1B073E91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855" w:type="pct"/>
          </w:tcPr>
          <w:p w14:paraId="3A183345" w14:textId="5684ACC4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(0.67-0.89)</w:t>
            </w:r>
          </w:p>
        </w:tc>
        <w:tc>
          <w:tcPr>
            <w:tcW w:w="336" w:type="pct"/>
          </w:tcPr>
          <w:p w14:paraId="0EF0C67F" w14:textId="296E635F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591" w:type="pct"/>
          </w:tcPr>
          <w:p w14:paraId="45FBB8BF" w14:textId="0B63F899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(0.57-0.87)</w:t>
            </w:r>
          </w:p>
        </w:tc>
        <w:tc>
          <w:tcPr>
            <w:tcW w:w="361" w:type="pct"/>
          </w:tcPr>
          <w:p w14:paraId="64EB6395" w14:textId="51695D1E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1*</w:t>
            </w:r>
          </w:p>
        </w:tc>
      </w:tr>
      <w:tr w:rsidR="0035647F" w:rsidRPr="00841C49" w14:paraId="519AFE6B" w14:textId="77777777" w:rsidTr="00A62FC5">
        <w:trPr>
          <w:trHeight w:val="20"/>
        </w:trPr>
        <w:tc>
          <w:tcPr>
            <w:tcW w:w="664" w:type="pct"/>
          </w:tcPr>
          <w:p w14:paraId="13387CA1" w14:textId="77777777" w:rsidR="00D13C7A" w:rsidRPr="00841C49" w:rsidRDefault="00D13C7A" w:rsidP="00A62F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ility Type</w:t>
            </w:r>
          </w:p>
        </w:tc>
        <w:tc>
          <w:tcPr>
            <w:tcW w:w="649" w:type="pct"/>
          </w:tcPr>
          <w:p w14:paraId="7911E368" w14:textId="6B2EBC00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</w:tcPr>
          <w:p w14:paraId="3E4E1274" w14:textId="0423C44F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pct"/>
          </w:tcPr>
          <w:p w14:paraId="02B30891" w14:textId="77777777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</w:tcPr>
          <w:p w14:paraId="0F078EAC" w14:textId="77777777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</w:tcPr>
          <w:p w14:paraId="68B6EFBB" w14:textId="57D12F11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</w:tcPr>
          <w:p w14:paraId="6ECAFCC0" w14:textId="4D73A612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</w:tcPr>
          <w:p w14:paraId="7C4F3B52" w14:textId="77777777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</w:tcPr>
          <w:p w14:paraId="06A3B673" w14:textId="741ECC2F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1C49" w:rsidRPr="00841C49" w14:paraId="58BA17F9" w14:textId="77777777" w:rsidTr="00A62FC5">
        <w:trPr>
          <w:trHeight w:val="20"/>
        </w:trPr>
        <w:tc>
          <w:tcPr>
            <w:tcW w:w="664" w:type="pct"/>
          </w:tcPr>
          <w:p w14:paraId="5CDE16A6" w14:textId="77777777" w:rsidR="00841C49" w:rsidRPr="00841C49" w:rsidRDefault="00841C49" w:rsidP="00A62F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sz w:val="20"/>
                <w:szCs w:val="20"/>
              </w:rPr>
              <w:t>Community Cancer Program</w:t>
            </w:r>
          </w:p>
        </w:tc>
        <w:tc>
          <w:tcPr>
            <w:tcW w:w="649" w:type="pct"/>
          </w:tcPr>
          <w:p w14:paraId="4F17D930" w14:textId="5116B5CC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27" w:type="pct"/>
          </w:tcPr>
          <w:p w14:paraId="60F3DC14" w14:textId="4893F8F0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pct"/>
          </w:tcPr>
          <w:p w14:paraId="0EB7315A" w14:textId="09E788E3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91" w:type="pct"/>
          </w:tcPr>
          <w:p w14:paraId="6531D89B" w14:textId="7777777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</w:tcPr>
          <w:p w14:paraId="2529630E" w14:textId="394FCB91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36" w:type="pct"/>
          </w:tcPr>
          <w:p w14:paraId="1A75E5BF" w14:textId="1359D099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</w:tcPr>
          <w:p w14:paraId="37FB89A2" w14:textId="0EBDD551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61" w:type="pct"/>
          </w:tcPr>
          <w:p w14:paraId="47DBDD00" w14:textId="7777777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1C49" w:rsidRPr="00841C49" w14:paraId="21A0ECF5" w14:textId="77777777" w:rsidTr="00A62FC5">
        <w:trPr>
          <w:trHeight w:val="20"/>
        </w:trPr>
        <w:tc>
          <w:tcPr>
            <w:tcW w:w="664" w:type="pct"/>
          </w:tcPr>
          <w:p w14:paraId="76369687" w14:textId="77777777" w:rsidR="00841C49" w:rsidRPr="00841C49" w:rsidRDefault="00841C49" w:rsidP="00A62F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sz w:val="20"/>
                <w:szCs w:val="20"/>
              </w:rPr>
              <w:t>Comprehensive Community Cancer Program</w:t>
            </w:r>
          </w:p>
        </w:tc>
        <w:tc>
          <w:tcPr>
            <w:tcW w:w="649" w:type="pct"/>
          </w:tcPr>
          <w:p w14:paraId="2739A88A" w14:textId="40D49DFD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72-1.10)</w:t>
            </w:r>
          </w:p>
        </w:tc>
        <w:tc>
          <w:tcPr>
            <w:tcW w:w="427" w:type="pct"/>
          </w:tcPr>
          <w:p w14:paraId="6A037465" w14:textId="19C55795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526" w:type="pct"/>
          </w:tcPr>
          <w:p w14:paraId="36512946" w14:textId="127B1F32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59-0.91)</w:t>
            </w:r>
          </w:p>
        </w:tc>
        <w:tc>
          <w:tcPr>
            <w:tcW w:w="591" w:type="pct"/>
          </w:tcPr>
          <w:p w14:paraId="3AD47E92" w14:textId="30126C76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5*</w:t>
            </w:r>
          </w:p>
        </w:tc>
        <w:tc>
          <w:tcPr>
            <w:tcW w:w="855" w:type="pct"/>
          </w:tcPr>
          <w:p w14:paraId="3D9C17BD" w14:textId="76F137D4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(0.77-1.06)</w:t>
            </w:r>
          </w:p>
        </w:tc>
        <w:tc>
          <w:tcPr>
            <w:tcW w:w="336" w:type="pct"/>
          </w:tcPr>
          <w:p w14:paraId="767A349C" w14:textId="57F8E0EB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23</w:t>
            </w:r>
          </w:p>
        </w:tc>
        <w:tc>
          <w:tcPr>
            <w:tcW w:w="591" w:type="pct"/>
          </w:tcPr>
          <w:p w14:paraId="494148D8" w14:textId="23AD2D5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86-1.31)</w:t>
            </w:r>
          </w:p>
        </w:tc>
        <w:tc>
          <w:tcPr>
            <w:tcW w:w="361" w:type="pct"/>
          </w:tcPr>
          <w:p w14:paraId="68947031" w14:textId="1AE0AD3C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568</w:t>
            </w:r>
          </w:p>
        </w:tc>
      </w:tr>
      <w:tr w:rsidR="00841C49" w:rsidRPr="00841C49" w14:paraId="7E73DE06" w14:textId="77777777" w:rsidTr="00A62FC5">
        <w:trPr>
          <w:trHeight w:val="20"/>
        </w:trPr>
        <w:tc>
          <w:tcPr>
            <w:tcW w:w="664" w:type="pct"/>
          </w:tcPr>
          <w:p w14:paraId="53446647" w14:textId="69411A25" w:rsidR="00841C49" w:rsidRPr="00841C49" w:rsidRDefault="00841C49" w:rsidP="00A62F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sz w:val="20"/>
                <w:szCs w:val="20"/>
              </w:rPr>
              <w:t>Academic/Research Program</w:t>
            </w:r>
          </w:p>
        </w:tc>
        <w:tc>
          <w:tcPr>
            <w:tcW w:w="649" w:type="pct"/>
          </w:tcPr>
          <w:p w14:paraId="02148352" w14:textId="081CAB26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67-1.02)</w:t>
            </w:r>
          </w:p>
        </w:tc>
        <w:tc>
          <w:tcPr>
            <w:tcW w:w="427" w:type="pct"/>
          </w:tcPr>
          <w:p w14:paraId="67FE85E0" w14:textId="02194EB5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526" w:type="pct"/>
          </w:tcPr>
          <w:p w14:paraId="2A62DF36" w14:textId="7A246B30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61-0.92)</w:t>
            </w:r>
          </w:p>
        </w:tc>
        <w:tc>
          <w:tcPr>
            <w:tcW w:w="591" w:type="pct"/>
          </w:tcPr>
          <w:p w14:paraId="2E19D643" w14:textId="5B9F190D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6*</w:t>
            </w:r>
          </w:p>
        </w:tc>
        <w:tc>
          <w:tcPr>
            <w:tcW w:w="855" w:type="pct"/>
          </w:tcPr>
          <w:p w14:paraId="303D924C" w14:textId="655365BC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72-0.99)</w:t>
            </w:r>
          </w:p>
        </w:tc>
        <w:tc>
          <w:tcPr>
            <w:tcW w:w="336" w:type="pct"/>
          </w:tcPr>
          <w:p w14:paraId="45222BCD" w14:textId="3FFF0BF9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0.032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591" w:type="pct"/>
          </w:tcPr>
          <w:p w14:paraId="4AF7282C" w14:textId="36ABA9AA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83-1.26)</w:t>
            </w:r>
          </w:p>
        </w:tc>
        <w:tc>
          <w:tcPr>
            <w:tcW w:w="361" w:type="pct"/>
          </w:tcPr>
          <w:p w14:paraId="06CCEB84" w14:textId="36A1B9A3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830</w:t>
            </w:r>
          </w:p>
        </w:tc>
      </w:tr>
      <w:tr w:rsidR="00841C49" w:rsidRPr="00841C49" w14:paraId="7F6A9809" w14:textId="77777777" w:rsidTr="00A62FC5">
        <w:trPr>
          <w:trHeight w:val="20"/>
        </w:trPr>
        <w:tc>
          <w:tcPr>
            <w:tcW w:w="664" w:type="pct"/>
          </w:tcPr>
          <w:p w14:paraId="35AF2EB9" w14:textId="77777777" w:rsidR="00841C49" w:rsidRPr="00841C49" w:rsidRDefault="00841C49" w:rsidP="00A62F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sz w:val="20"/>
                <w:szCs w:val="20"/>
              </w:rPr>
              <w:t>Integrated Network</w:t>
            </w:r>
          </w:p>
        </w:tc>
        <w:tc>
          <w:tcPr>
            <w:tcW w:w="649" w:type="pct"/>
          </w:tcPr>
          <w:p w14:paraId="1CA04022" w14:textId="4A2C4854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73-1.15)</w:t>
            </w:r>
          </w:p>
        </w:tc>
        <w:tc>
          <w:tcPr>
            <w:tcW w:w="427" w:type="pct"/>
          </w:tcPr>
          <w:p w14:paraId="4AC9126C" w14:textId="6653E520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526" w:type="pct"/>
          </w:tcPr>
          <w:p w14:paraId="0F40CE59" w14:textId="0D0AEFEA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(0.55-0.88)</w:t>
            </w:r>
          </w:p>
        </w:tc>
        <w:tc>
          <w:tcPr>
            <w:tcW w:w="591" w:type="pct"/>
          </w:tcPr>
          <w:p w14:paraId="33A0D9C3" w14:textId="53EAB7CA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0.003*</w:t>
            </w:r>
          </w:p>
        </w:tc>
        <w:tc>
          <w:tcPr>
            <w:tcW w:w="855" w:type="pct"/>
          </w:tcPr>
          <w:p w14:paraId="5B70C7CF" w14:textId="67BD8C9C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(0.76-1.08)</w:t>
            </w:r>
          </w:p>
        </w:tc>
        <w:tc>
          <w:tcPr>
            <w:tcW w:w="336" w:type="pct"/>
          </w:tcPr>
          <w:p w14:paraId="5ACAC0B4" w14:textId="2F5E8D96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53</w:t>
            </w:r>
          </w:p>
        </w:tc>
        <w:tc>
          <w:tcPr>
            <w:tcW w:w="591" w:type="pct"/>
          </w:tcPr>
          <w:p w14:paraId="2F4FA896" w14:textId="64064442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83-1.32)</w:t>
            </w:r>
          </w:p>
        </w:tc>
        <w:tc>
          <w:tcPr>
            <w:tcW w:w="361" w:type="pct"/>
          </w:tcPr>
          <w:p w14:paraId="1E034B40" w14:textId="5225F195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672</w:t>
            </w:r>
          </w:p>
        </w:tc>
      </w:tr>
      <w:tr w:rsidR="0035647F" w:rsidRPr="00841C49" w14:paraId="045165D1" w14:textId="77777777" w:rsidTr="00A62FC5">
        <w:trPr>
          <w:trHeight w:val="20"/>
        </w:trPr>
        <w:tc>
          <w:tcPr>
            <w:tcW w:w="1313" w:type="pct"/>
            <w:gridSpan w:val="2"/>
          </w:tcPr>
          <w:p w14:paraId="3278031B" w14:textId="72864013" w:rsidR="0035647F" w:rsidRPr="00841C49" w:rsidRDefault="0035647F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reoperative </w:t>
            </w:r>
            <w:proofErr w:type="spellStart"/>
            <w:r w:rsidRPr="00841C4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T</w:t>
            </w:r>
            <w:proofErr w:type="spellEnd"/>
            <w:r w:rsidRPr="00841C4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stage</w:t>
            </w:r>
          </w:p>
        </w:tc>
        <w:tc>
          <w:tcPr>
            <w:tcW w:w="427" w:type="pct"/>
          </w:tcPr>
          <w:p w14:paraId="411BF2D5" w14:textId="4ECB44F8" w:rsidR="0035647F" w:rsidRPr="00841C49" w:rsidRDefault="0035647F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pct"/>
          </w:tcPr>
          <w:p w14:paraId="566A48CD" w14:textId="77777777" w:rsidR="0035647F" w:rsidRPr="00841C49" w:rsidRDefault="0035647F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</w:tcPr>
          <w:p w14:paraId="688C7087" w14:textId="77777777" w:rsidR="0035647F" w:rsidRPr="00841C49" w:rsidRDefault="0035647F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</w:tcPr>
          <w:p w14:paraId="05AF0660" w14:textId="3CCEE74E" w:rsidR="0035647F" w:rsidRPr="00841C49" w:rsidRDefault="0035647F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</w:tcPr>
          <w:p w14:paraId="6E264988" w14:textId="10AE3189" w:rsidR="0035647F" w:rsidRPr="00841C49" w:rsidRDefault="0035647F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</w:tcPr>
          <w:p w14:paraId="4DDFD048" w14:textId="77777777" w:rsidR="0035647F" w:rsidRPr="00841C49" w:rsidRDefault="0035647F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</w:tcPr>
          <w:p w14:paraId="1E4626F6" w14:textId="0C162E66" w:rsidR="0035647F" w:rsidRPr="00841C49" w:rsidRDefault="0035647F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1C49" w:rsidRPr="00841C49" w14:paraId="48152577" w14:textId="77777777" w:rsidTr="00A62FC5">
        <w:trPr>
          <w:trHeight w:val="20"/>
        </w:trPr>
        <w:tc>
          <w:tcPr>
            <w:tcW w:w="664" w:type="pct"/>
          </w:tcPr>
          <w:p w14:paraId="41BBAA1D" w14:textId="77777777" w:rsidR="00841C49" w:rsidRPr="00841C49" w:rsidRDefault="00841C49" w:rsidP="00A62F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1</w:t>
            </w:r>
          </w:p>
        </w:tc>
        <w:tc>
          <w:tcPr>
            <w:tcW w:w="649" w:type="pct"/>
          </w:tcPr>
          <w:p w14:paraId="5779F44C" w14:textId="2D50CA25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27" w:type="pct"/>
          </w:tcPr>
          <w:p w14:paraId="7C9DF8AC" w14:textId="12412D05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pct"/>
          </w:tcPr>
          <w:p w14:paraId="7919AD68" w14:textId="161DB864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91" w:type="pct"/>
          </w:tcPr>
          <w:p w14:paraId="372420FC" w14:textId="7777777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</w:tcPr>
          <w:p w14:paraId="22793213" w14:textId="408D4954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36" w:type="pct"/>
          </w:tcPr>
          <w:p w14:paraId="3A4DB146" w14:textId="4B1F5C8F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</w:tcPr>
          <w:p w14:paraId="519699B4" w14:textId="43D681EB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61" w:type="pct"/>
          </w:tcPr>
          <w:p w14:paraId="19936EFA" w14:textId="7777777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1C49" w:rsidRPr="00841C49" w14:paraId="26D6AA29" w14:textId="77777777" w:rsidTr="00A62FC5">
        <w:trPr>
          <w:trHeight w:val="20"/>
        </w:trPr>
        <w:tc>
          <w:tcPr>
            <w:tcW w:w="664" w:type="pct"/>
          </w:tcPr>
          <w:p w14:paraId="6E4B2C5B" w14:textId="77777777" w:rsidR="00841C49" w:rsidRPr="00841C49" w:rsidRDefault="00841C49" w:rsidP="00A62F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2</w:t>
            </w:r>
          </w:p>
        </w:tc>
        <w:tc>
          <w:tcPr>
            <w:tcW w:w="649" w:type="pct"/>
          </w:tcPr>
          <w:p w14:paraId="54F18F00" w14:textId="4C347D32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90-1.31)</w:t>
            </w:r>
          </w:p>
        </w:tc>
        <w:tc>
          <w:tcPr>
            <w:tcW w:w="427" w:type="pct"/>
          </w:tcPr>
          <w:p w14:paraId="5207DB39" w14:textId="3608D5F5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526" w:type="pct"/>
          </w:tcPr>
          <w:p w14:paraId="4CCBAB5E" w14:textId="0D379A3D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(0.89-1.37)</w:t>
            </w:r>
          </w:p>
        </w:tc>
        <w:tc>
          <w:tcPr>
            <w:tcW w:w="591" w:type="pct"/>
          </w:tcPr>
          <w:p w14:paraId="5753CA6E" w14:textId="174DDC68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362</w:t>
            </w:r>
          </w:p>
        </w:tc>
        <w:tc>
          <w:tcPr>
            <w:tcW w:w="855" w:type="pct"/>
          </w:tcPr>
          <w:p w14:paraId="1A365AE9" w14:textId="2EDCB4F5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1.07-1.46)</w:t>
            </w:r>
          </w:p>
        </w:tc>
        <w:tc>
          <w:tcPr>
            <w:tcW w:w="336" w:type="pct"/>
          </w:tcPr>
          <w:p w14:paraId="3C6787B1" w14:textId="1CFA675A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4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591" w:type="pct"/>
          </w:tcPr>
          <w:p w14:paraId="6ACD5ABA" w14:textId="1742F58E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(0.76-1.07)</w:t>
            </w:r>
          </w:p>
        </w:tc>
        <w:tc>
          <w:tcPr>
            <w:tcW w:w="361" w:type="pct"/>
          </w:tcPr>
          <w:p w14:paraId="631E9212" w14:textId="055DDFBB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37</w:t>
            </w:r>
          </w:p>
        </w:tc>
      </w:tr>
      <w:tr w:rsidR="00841C49" w:rsidRPr="00841C49" w14:paraId="10672A0F" w14:textId="77777777" w:rsidTr="00A62FC5">
        <w:trPr>
          <w:trHeight w:val="20"/>
        </w:trPr>
        <w:tc>
          <w:tcPr>
            <w:tcW w:w="664" w:type="pct"/>
          </w:tcPr>
          <w:p w14:paraId="144AB6C5" w14:textId="77777777" w:rsidR="00841C49" w:rsidRPr="00841C49" w:rsidRDefault="00841C49" w:rsidP="00A62F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3</w:t>
            </w:r>
          </w:p>
        </w:tc>
        <w:tc>
          <w:tcPr>
            <w:tcW w:w="649" w:type="pct"/>
          </w:tcPr>
          <w:p w14:paraId="11526F2C" w14:textId="5172B8D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1.15-1.71)</w:t>
            </w:r>
          </w:p>
        </w:tc>
        <w:tc>
          <w:tcPr>
            <w:tcW w:w="427" w:type="pct"/>
          </w:tcPr>
          <w:p w14:paraId="227FA907" w14:textId="0D7ED990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526" w:type="pct"/>
          </w:tcPr>
          <w:p w14:paraId="3086FE21" w14:textId="060D04B9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1.00-1.55)</w:t>
            </w:r>
          </w:p>
        </w:tc>
        <w:tc>
          <w:tcPr>
            <w:tcW w:w="591" w:type="pct"/>
          </w:tcPr>
          <w:p w14:paraId="7165DDE7" w14:textId="131732C6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49</w:t>
            </w:r>
          </w:p>
        </w:tc>
        <w:tc>
          <w:tcPr>
            <w:tcW w:w="855" w:type="pct"/>
          </w:tcPr>
          <w:p w14:paraId="68524289" w14:textId="53C77FB0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 (1.41-1.93)</w:t>
            </w:r>
          </w:p>
        </w:tc>
        <w:tc>
          <w:tcPr>
            <w:tcW w:w="336" w:type="pct"/>
          </w:tcPr>
          <w:p w14:paraId="68D7681B" w14:textId="4ECFB37C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591" w:type="pct"/>
          </w:tcPr>
          <w:p w14:paraId="2AC1B07F" w14:textId="027DFC90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82-1.20)</w:t>
            </w:r>
          </w:p>
        </w:tc>
        <w:tc>
          <w:tcPr>
            <w:tcW w:w="361" w:type="pct"/>
          </w:tcPr>
          <w:p w14:paraId="639CC60F" w14:textId="683F2AA0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949</w:t>
            </w:r>
          </w:p>
        </w:tc>
      </w:tr>
      <w:tr w:rsidR="00841C49" w:rsidRPr="00841C49" w14:paraId="30A41FF0" w14:textId="77777777" w:rsidTr="00A62FC5">
        <w:trPr>
          <w:trHeight w:val="20"/>
        </w:trPr>
        <w:tc>
          <w:tcPr>
            <w:tcW w:w="664" w:type="pct"/>
          </w:tcPr>
          <w:p w14:paraId="60C5378C" w14:textId="77777777" w:rsidR="00841C49" w:rsidRPr="00841C49" w:rsidRDefault="00841C49" w:rsidP="00A62F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4</w:t>
            </w:r>
          </w:p>
        </w:tc>
        <w:tc>
          <w:tcPr>
            <w:tcW w:w="649" w:type="pct"/>
          </w:tcPr>
          <w:p w14:paraId="08F0D53F" w14:textId="1B4814D3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 (1.38-2.06)</w:t>
            </w:r>
          </w:p>
        </w:tc>
        <w:tc>
          <w:tcPr>
            <w:tcW w:w="427" w:type="pct"/>
          </w:tcPr>
          <w:p w14:paraId="1A318E22" w14:textId="4B6219A6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526" w:type="pct"/>
          </w:tcPr>
          <w:p w14:paraId="56E1CADF" w14:textId="1C3C2B9E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 (1.43-2.23)</w:t>
            </w:r>
          </w:p>
        </w:tc>
        <w:tc>
          <w:tcPr>
            <w:tcW w:w="591" w:type="pct"/>
          </w:tcPr>
          <w:p w14:paraId="28D95158" w14:textId="2D623BF9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855" w:type="pct"/>
          </w:tcPr>
          <w:p w14:paraId="4DE8AB19" w14:textId="24CDF4F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 (1.63-2.25)</w:t>
            </w:r>
          </w:p>
        </w:tc>
        <w:tc>
          <w:tcPr>
            <w:tcW w:w="336" w:type="pct"/>
          </w:tcPr>
          <w:p w14:paraId="2DBD511A" w14:textId="63622B91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591" w:type="pct"/>
          </w:tcPr>
          <w:p w14:paraId="52DD264A" w14:textId="0725D4D2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 (1.16-1.70)</w:t>
            </w:r>
          </w:p>
        </w:tc>
        <w:tc>
          <w:tcPr>
            <w:tcW w:w="361" w:type="pct"/>
          </w:tcPr>
          <w:p w14:paraId="0912C88B" w14:textId="04CB0174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1*</w:t>
            </w:r>
          </w:p>
        </w:tc>
      </w:tr>
      <w:tr w:rsidR="0035647F" w:rsidRPr="00841C49" w14:paraId="4320EBB8" w14:textId="77777777" w:rsidTr="00A62FC5">
        <w:trPr>
          <w:trHeight w:val="20"/>
        </w:trPr>
        <w:tc>
          <w:tcPr>
            <w:tcW w:w="664" w:type="pct"/>
          </w:tcPr>
          <w:p w14:paraId="236A10CF" w14:textId="77777777" w:rsidR="00D13C7A" w:rsidRPr="00841C49" w:rsidRDefault="00D13C7A" w:rsidP="00A62F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41C4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N</w:t>
            </w:r>
            <w:proofErr w:type="spellEnd"/>
            <w:r w:rsidRPr="00841C4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stage</w:t>
            </w:r>
          </w:p>
        </w:tc>
        <w:tc>
          <w:tcPr>
            <w:tcW w:w="649" w:type="pct"/>
          </w:tcPr>
          <w:p w14:paraId="371387C7" w14:textId="57EBEA90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</w:tcPr>
          <w:p w14:paraId="034CA813" w14:textId="3848B246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pct"/>
          </w:tcPr>
          <w:p w14:paraId="7B94474D" w14:textId="77777777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</w:tcPr>
          <w:p w14:paraId="407396C1" w14:textId="77777777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</w:tcPr>
          <w:p w14:paraId="70A5C885" w14:textId="3412632D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</w:tcPr>
          <w:p w14:paraId="47594C8C" w14:textId="71F8CB8D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</w:tcPr>
          <w:p w14:paraId="47DA7D83" w14:textId="77777777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</w:tcPr>
          <w:p w14:paraId="240DDE96" w14:textId="4950F9A9" w:rsidR="00D13C7A" w:rsidRPr="00841C49" w:rsidRDefault="00D13C7A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1C49" w:rsidRPr="00841C49" w14:paraId="3CC9E14E" w14:textId="77777777" w:rsidTr="00A62FC5">
        <w:trPr>
          <w:trHeight w:val="20"/>
        </w:trPr>
        <w:tc>
          <w:tcPr>
            <w:tcW w:w="664" w:type="pct"/>
          </w:tcPr>
          <w:p w14:paraId="60FFD9C5" w14:textId="77777777" w:rsidR="00841C49" w:rsidRPr="00841C49" w:rsidRDefault="00841C49" w:rsidP="00A62FC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N2, </w:t>
            </w:r>
            <w:proofErr w:type="gramStart"/>
            <w:r w:rsidRPr="00841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841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49" w:type="pct"/>
          </w:tcPr>
          <w:p w14:paraId="525231EF" w14:textId="551AAEC8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27" w:type="pct"/>
          </w:tcPr>
          <w:p w14:paraId="36526FB9" w14:textId="10928CED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pct"/>
          </w:tcPr>
          <w:p w14:paraId="0D22F59F" w14:textId="3A97C39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91" w:type="pct"/>
          </w:tcPr>
          <w:p w14:paraId="07DE3086" w14:textId="7777777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</w:tcPr>
          <w:p w14:paraId="67574868" w14:textId="175C8942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36" w:type="pct"/>
          </w:tcPr>
          <w:p w14:paraId="4F9B2AF1" w14:textId="41BFECD5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</w:tcPr>
          <w:p w14:paraId="0ECB2C6E" w14:textId="34F3C92E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61" w:type="pct"/>
          </w:tcPr>
          <w:p w14:paraId="23743960" w14:textId="77777777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1C49" w:rsidRPr="00841C49" w14:paraId="67249ACA" w14:textId="77777777" w:rsidTr="00A62FC5">
        <w:trPr>
          <w:trHeight w:val="20"/>
        </w:trPr>
        <w:tc>
          <w:tcPr>
            <w:tcW w:w="664" w:type="pct"/>
          </w:tcPr>
          <w:p w14:paraId="27D5477A" w14:textId="77777777" w:rsidR="00841C49" w:rsidRPr="00841C49" w:rsidRDefault="00841C49" w:rsidP="00A62F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N3, </w:t>
            </w:r>
            <w:proofErr w:type="gramStart"/>
            <w:r w:rsidRPr="00841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841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49" w:type="pct"/>
          </w:tcPr>
          <w:p w14:paraId="3C23DA81" w14:textId="3057BC6D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0-1.15)</w:t>
            </w:r>
          </w:p>
        </w:tc>
        <w:tc>
          <w:tcPr>
            <w:tcW w:w="427" w:type="pct"/>
          </w:tcPr>
          <w:p w14:paraId="46824FC5" w14:textId="332A00BA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526" w:type="pct"/>
          </w:tcPr>
          <w:p w14:paraId="4FF47B17" w14:textId="6B373F7C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0.98-1.26)</w:t>
            </w:r>
          </w:p>
        </w:tc>
        <w:tc>
          <w:tcPr>
            <w:tcW w:w="591" w:type="pct"/>
          </w:tcPr>
          <w:p w14:paraId="58BD7D27" w14:textId="1A90520B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91</w:t>
            </w:r>
          </w:p>
        </w:tc>
        <w:tc>
          <w:tcPr>
            <w:tcW w:w="855" w:type="pct"/>
          </w:tcPr>
          <w:p w14:paraId="7D066DDD" w14:textId="2D97D3A8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89-1.08)</w:t>
            </w:r>
          </w:p>
        </w:tc>
        <w:tc>
          <w:tcPr>
            <w:tcW w:w="336" w:type="pct"/>
          </w:tcPr>
          <w:p w14:paraId="43B9E2EA" w14:textId="350160FF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702</w:t>
            </w:r>
          </w:p>
        </w:tc>
        <w:tc>
          <w:tcPr>
            <w:tcW w:w="591" w:type="pct"/>
          </w:tcPr>
          <w:p w14:paraId="4D42F14A" w14:textId="0779AFD9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97-1.22)</w:t>
            </w:r>
          </w:p>
        </w:tc>
        <w:tc>
          <w:tcPr>
            <w:tcW w:w="361" w:type="pct"/>
          </w:tcPr>
          <w:p w14:paraId="1C2F8C43" w14:textId="50FA2A6B" w:rsidR="00841C49" w:rsidRPr="00841C49" w:rsidRDefault="00841C49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73</w:t>
            </w:r>
          </w:p>
        </w:tc>
      </w:tr>
      <w:tr w:rsidR="0035647F" w:rsidRPr="00841C49" w14:paraId="520DFE9F" w14:textId="77777777" w:rsidTr="00A62FC5">
        <w:trPr>
          <w:trHeight w:val="20"/>
        </w:trPr>
        <w:tc>
          <w:tcPr>
            <w:tcW w:w="1313" w:type="pct"/>
            <w:gridSpan w:val="2"/>
          </w:tcPr>
          <w:p w14:paraId="5D7E6C03" w14:textId="64B62DEE" w:rsidR="0035647F" w:rsidRPr="00841C49" w:rsidRDefault="0035647F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eatment modality</w:t>
            </w:r>
          </w:p>
        </w:tc>
        <w:tc>
          <w:tcPr>
            <w:tcW w:w="427" w:type="pct"/>
          </w:tcPr>
          <w:p w14:paraId="56028748" w14:textId="77777777" w:rsidR="0035647F" w:rsidRPr="00841C49" w:rsidRDefault="0035647F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6" w:type="pct"/>
          </w:tcPr>
          <w:p w14:paraId="3A0CA6FB" w14:textId="77777777" w:rsidR="0035647F" w:rsidRPr="00841C49" w:rsidRDefault="0035647F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</w:tcPr>
          <w:p w14:paraId="126EAC26" w14:textId="77777777" w:rsidR="0035647F" w:rsidRPr="00841C49" w:rsidRDefault="0035647F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</w:tcPr>
          <w:p w14:paraId="3ACEF3CA" w14:textId="77777777" w:rsidR="0035647F" w:rsidRPr="00841C49" w:rsidRDefault="0035647F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</w:tcPr>
          <w:p w14:paraId="306B58E3" w14:textId="77777777" w:rsidR="0035647F" w:rsidRPr="00841C49" w:rsidRDefault="0035647F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</w:tcPr>
          <w:p w14:paraId="213DC167" w14:textId="77777777" w:rsidR="0035647F" w:rsidRPr="00841C49" w:rsidRDefault="0035647F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</w:tcPr>
          <w:p w14:paraId="59314417" w14:textId="77777777" w:rsidR="0035647F" w:rsidRPr="00841C49" w:rsidRDefault="0035647F" w:rsidP="00A62FC5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47F" w:rsidRPr="00841C49" w14:paraId="5F970B0D" w14:textId="77777777" w:rsidTr="00841C49">
        <w:trPr>
          <w:trHeight w:val="20"/>
        </w:trPr>
        <w:tc>
          <w:tcPr>
            <w:tcW w:w="664" w:type="pct"/>
          </w:tcPr>
          <w:p w14:paraId="2789D90C" w14:textId="1520D3E7" w:rsidR="00D13C7A" w:rsidRPr="00841C49" w:rsidRDefault="00D13C7A" w:rsidP="00D13C7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ystemic therapy</w:t>
            </w:r>
          </w:p>
        </w:tc>
        <w:tc>
          <w:tcPr>
            <w:tcW w:w="649" w:type="pct"/>
            <w:vAlign w:val="bottom"/>
          </w:tcPr>
          <w:p w14:paraId="6E587859" w14:textId="371C1BF1" w:rsidR="00D13C7A" w:rsidRPr="00841C49" w:rsidRDefault="00D13C7A" w:rsidP="00D13C7A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27" w:type="pct"/>
            <w:vAlign w:val="bottom"/>
          </w:tcPr>
          <w:p w14:paraId="530DEA1D" w14:textId="77777777" w:rsidR="00D13C7A" w:rsidRPr="00841C49" w:rsidRDefault="00D13C7A" w:rsidP="00D13C7A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6" w:type="pct"/>
          </w:tcPr>
          <w:p w14:paraId="57DB3712" w14:textId="77777777" w:rsidR="00D13C7A" w:rsidRPr="00841C49" w:rsidRDefault="00D13C7A" w:rsidP="00D13C7A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</w:tcPr>
          <w:p w14:paraId="0FDC93E5" w14:textId="77777777" w:rsidR="00D13C7A" w:rsidRPr="00841C49" w:rsidRDefault="00D13C7A" w:rsidP="00D13C7A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</w:tcPr>
          <w:p w14:paraId="1C227051" w14:textId="11934658" w:rsidR="00D13C7A" w:rsidRPr="00841C49" w:rsidRDefault="00841C49" w:rsidP="00D13C7A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36" w:type="pct"/>
          </w:tcPr>
          <w:p w14:paraId="703B88C6" w14:textId="77777777" w:rsidR="00D13C7A" w:rsidRPr="00841C49" w:rsidRDefault="00D13C7A" w:rsidP="00D13C7A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vAlign w:val="bottom"/>
          </w:tcPr>
          <w:p w14:paraId="36FAFA5C" w14:textId="594D6DD7" w:rsidR="00D13C7A" w:rsidRPr="00841C49" w:rsidRDefault="00D13C7A" w:rsidP="00D13C7A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1" w:type="pct"/>
            <w:vAlign w:val="bottom"/>
          </w:tcPr>
          <w:p w14:paraId="55635A96" w14:textId="77777777" w:rsidR="00D13C7A" w:rsidRPr="00841C49" w:rsidRDefault="00D13C7A" w:rsidP="00D13C7A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3131" w:rsidRPr="00841C49" w14:paraId="1791E48A" w14:textId="77777777" w:rsidTr="002A7E4A">
        <w:trPr>
          <w:trHeight w:val="20"/>
        </w:trPr>
        <w:tc>
          <w:tcPr>
            <w:tcW w:w="664" w:type="pct"/>
          </w:tcPr>
          <w:p w14:paraId="6E078889" w14:textId="41A8C4F0" w:rsidR="009D3131" w:rsidRPr="00841C49" w:rsidRDefault="009D3131" w:rsidP="009D313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dical cystectomy</w:t>
            </w:r>
          </w:p>
        </w:tc>
        <w:tc>
          <w:tcPr>
            <w:tcW w:w="649" w:type="pct"/>
            <w:vAlign w:val="bottom"/>
          </w:tcPr>
          <w:p w14:paraId="320DEC9A" w14:textId="0298136B" w:rsidR="009D3131" w:rsidRPr="00841C49" w:rsidRDefault="009D3131" w:rsidP="009D3131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(0.65-0.80)</w:t>
            </w:r>
          </w:p>
        </w:tc>
        <w:tc>
          <w:tcPr>
            <w:tcW w:w="427" w:type="pct"/>
            <w:vAlign w:val="bottom"/>
          </w:tcPr>
          <w:p w14:paraId="5B3A9B19" w14:textId="1F2D9663" w:rsidR="009D3131" w:rsidRPr="00841C49" w:rsidRDefault="009D3131" w:rsidP="009D3131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526" w:type="pct"/>
          </w:tcPr>
          <w:p w14:paraId="725CEF09" w14:textId="32EF1561" w:rsidR="009D3131" w:rsidRPr="00841C49" w:rsidRDefault="009D3131" w:rsidP="009D3131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91" w:type="pct"/>
          </w:tcPr>
          <w:p w14:paraId="724B2E1E" w14:textId="77777777" w:rsidR="009D3131" w:rsidRPr="00841C49" w:rsidRDefault="009D3131" w:rsidP="009D3131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vAlign w:val="bottom"/>
          </w:tcPr>
          <w:p w14:paraId="49352CDC" w14:textId="19140AAC" w:rsidR="009D3131" w:rsidRPr="00841C49" w:rsidRDefault="009D3131" w:rsidP="009D3131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66-0.76)</w:t>
            </w:r>
          </w:p>
        </w:tc>
        <w:tc>
          <w:tcPr>
            <w:tcW w:w="336" w:type="pct"/>
            <w:vAlign w:val="bottom"/>
          </w:tcPr>
          <w:p w14:paraId="1806C66C" w14:textId="30EA398F" w:rsidR="009D3131" w:rsidRPr="00841C49" w:rsidRDefault="009D3131" w:rsidP="009D3131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591" w:type="pct"/>
            <w:vAlign w:val="bottom"/>
          </w:tcPr>
          <w:p w14:paraId="56F6D02F" w14:textId="24AEEAF5" w:rsidR="009D3131" w:rsidRPr="00841C49" w:rsidRDefault="009D3131" w:rsidP="009D3131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1" w:type="pct"/>
            <w:vAlign w:val="bottom"/>
          </w:tcPr>
          <w:p w14:paraId="559D88B1" w14:textId="77777777" w:rsidR="009D3131" w:rsidRPr="00841C49" w:rsidRDefault="009D3131" w:rsidP="009D3131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3131" w:rsidRPr="00841C49" w14:paraId="79A916AD" w14:textId="77777777" w:rsidTr="00841C49">
        <w:trPr>
          <w:trHeight w:val="20"/>
        </w:trPr>
        <w:tc>
          <w:tcPr>
            <w:tcW w:w="664" w:type="pct"/>
          </w:tcPr>
          <w:p w14:paraId="1678FDDA" w14:textId="218AC0C3" w:rsidR="009D3131" w:rsidRPr="00841C49" w:rsidRDefault="009D3131" w:rsidP="009D313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current CRT</w:t>
            </w:r>
          </w:p>
        </w:tc>
        <w:tc>
          <w:tcPr>
            <w:tcW w:w="649" w:type="pct"/>
            <w:vAlign w:val="bottom"/>
          </w:tcPr>
          <w:p w14:paraId="3AAF6079" w14:textId="3C5F9680" w:rsidR="009D3131" w:rsidRPr="00841C49" w:rsidRDefault="009D3131" w:rsidP="009D3131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(0.59-0.82)</w:t>
            </w:r>
          </w:p>
        </w:tc>
        <w:tc>
          <w:tcPr>
            <w:tcW w:w="427" w:type="pct"/>
            <w:vAlign w:val="bottom"/>
          </w:tcPr>
          <w:p w14:paraId="7514D859" w14:textId="7B8D3A66" w:rsidR="009D3131" w:rsidRPr="00841C49" w:rsidRDefault="009D3131" w:rsidP="009D3131">
            <w:pPr>
              <w:spacing w:line="276" w:lineRule="auto"/>
              <w:ind w:left="-9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526" w:type="pct"/>
            <w:vAlign w:val="bottom"/>
          </w:tcPr>
          <w:p w14:paraId="3BBCB8BB" w14:textId="5CD3C51A" w:rsidR="009D3131" w:rsidRPr="00841C49" w:rsidRDefault="009D3131" w:rsidP="009D3131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1-1.09)</w:t>
            </w:r>
          </w:p>
        </w:tc>
        <w:tc>
          <w:tcPr>
            <w:tcW w:w="591" w:type="pct"/>
            <w:vAlign w:val="bottom"/>
          </w:tcPr>
          <w:p w14:paraId="5207B513" w14:textId="28E3CDEC" w:rsidR="009D3131" w:rsidRPr="00841C49" w:rsidRDefault="009D3131" w:rsidP="009D3131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901</w:t>
            </w:r>
          </w:p>
        </w:tc>
        <w:tc>
          <w:tcPr>
            <w:tcW w:w="855" w:type="pct"/>
            <w:vAlign w:val="bottom"/>
          </w:tcPr>
          <w:p w14:paraId="0CBA7D43" w14:textId="59FE4993" w:rsidR="009D3131" w:rsidRPr="00841C49" w:rsidRDefault="009D3131" w:rsidP="009D3131">
            <w:pPr>
              <w:spacing w:line="276" w:lineRule="auto"/>
              <w:ind w:left="-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6" w:type="pct"/>
            <w:vAlign w:val="bottom"/>
          </w:tcPr>
          <w:p w14:paraId="69642145" w14:textId="007BC0AF" w:rsidR="009D3131" w:rsidRPr="00841C49" w:rsidRDefault="009D3131" w:rsidP="009D3131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vAlign w:val="bottom"/>
          </w:tcPr>
          <w:p w14:paraId="415D3B2B" w14:textId="795B0EF8" w:rsidR="009D3131" w:rsidRPr="00841C49" w:rsidRDefault="009D3131" w:rsidP="009D3131">
            <w:pPr>
              <w:spacing w:line="276" w:lineRule="auto"/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67-0.82)</w:t>
            </w:r>
          </w:p>
        </w:tc>
        <w:tc>
          <w:tcPr>
            <w:tcW w:w="361" w:type="pct"/>
            <w:vAlign w:val="bottom"/>
          </w:tcPr>
          <w:p w14:paraId="30B3B810" w14:textId="5CAD089C" w:rsidR="009D3131" w:rsidRPr="00841C49" w:rsidRDefault="009D3131" w:rsidP="009D3131">
            <w:pPr>
              <w:spacing w:line="276" w:lineRule="auto"/>
              <w:ind w:left="-9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1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41C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41C4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&lt;0.001*</w:t>
            </w:r>
          </w:p>
        </w:tc>
      </w:tr>
    </w:tbl>
    <w:p w14:paraId="748B0980" w14:textId="622DB475" w:rsidR="00401E17" w:rsidRPr="00841C49" w:rsidRDefault="00092F7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RT- Chemoradiation therapy</w:t>
      </w:r>
      <w:r w:rsidR="001654A2">
        <w:rPr>
          <w:rFonts w:ascii="Times New Roman" w:hAnsi="Times New Roman" w:cs="Times New Roman"/>
          <w:sz w:val="20"/>
          <w:szCs w:val="20"/>
        </w:rPr>
        <w:t xml:space="preserve">, </w:t>
      </w:r>
      <w:r w:rsidR="001654A2" w:rsidRPr="001654A2">
        <w:rPr>
          <w:rFonts w:ascii="Times New Roman" w:hAnsi="Times New Roman" w:cs="Times New Roman"/>
          <w:i/>
          <w:iCs/>
          <w:sz w:val="20"/>
          <w:szCs w:val="20"/>
        </w:rPr>
        <w:t>*p&lt;0.05 is considered statistically significant</w:t>
      </w:r>
    </w:p>
    <w:sectPr w:rsidR="00401E17" w:rsidRPr="00841C49" w:rsidSect="003864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4E2"/>
    <w:rsid w:val="000130E9"/>
    <w:rsid w:val="000434EA"/>
    <w:rsid w:val="00092F70"/>
    <w:rsid w:val="000C38DC"/>
    <w:rsid w:val="000F32DC"/>
    <w:rsid w:val="0011699F"/>
    <w:rsid w:val="00147ABF"/>
    <w:rsid w:val="001654A2"/>
    <w:rsid w:val="00191F3F"/>
    <w:rsid w:val="00193909"/>
    <w:rsid w:val="001B3868"/>
    <w:rsid w:val="001F3F11"/>
    <w:rsid w:val="002230E3"/>
    <w:rsid w:val="0023477E"/>
    <w:rsid w:val="002630C7"/>
    <w:rsid w:val="002D6548"/>
    <w:rsid w:val="0035647F"/>
    <w:rsid w:val="003864E2"/>
    <w:rsid w:val="003D4A96"/>
    <w:rsid w:val="00401E17"/>
    <w:rsid w:val="00421952"/>
    <w:rsid w:val="0043731E"/>
    <w:rsid w:val="00477078"/>
    <w:rsid w:val="00487840"/>
    <w:rsid w:val="004D2AA5"/>
    <w:rsid w:val="004F3AD8"/>
    <w:rsid w:val="00517A02"/>
    <w:rsid w:val="005B0242"/>
    <w:rsid w:val="00600059"/>
    <w:rsid w:val="00656868"/>
    <w:rsid w:val="00764AC9"/>
    <w:rsid w:val="00825332"/>
    <w:rsid w:val="00841C49"/>
    <w:rsid w:val="00872751"/>
    <w:rsid w:val="008E2555"/>
    <w:rsid w:val="008F3FE1"/>
    <w:rsid w:val="00977027"/>
    <w:rsid w:val="00982073"/>
    <w:rsid w:val="009C5FCA"/>
    <w:rsid w:val="009D3131"/>
    <w:rsid w:val="00A62FC5"/>
    <w:rsid w:val="00A7388F"/>
    <w:rsid w:val="00B129C4"/>
    <w:rsid w:val="00B20E6F"/>
    <w:rsid w:val="00B26C84"/>
    <w:rsid w:val="00B975AE"/>
    <w:rsid w:val="00BF6F41"/>
    <w:rsid w:val="00C14612"/>
    <w:rsid w:val="00C164A4"/>
    <w:rsid w:val="00C93CB7"/>
    <w:rsid w:val="00CB5ADD"/>
    <w:rsid w:val="00CC412F"/>
    <w:rsid w:val="00CD24C7"/>
    <w:rsid w:val="00CE553B"/>
    <w:rsid w:val="00CF6359"/>
    <w:rsid w:val="00D13C7A"/>
    <w:rsid w:val="00D249BA"/>
    <w:rsid w:val="00D51B36"/>
    <w:rsid w:val="00DA0C5C"/>
    <w:rsid w:val="00DC47D8"/>
    <w:rsid w:val="00DD7BE3"/>
    <w:rsid w:val="00E3163B"/>
    <w:rsid w:val="00E465F3"/>
    <w:rsid w:val="00E6555F"/>
    <w:rsid w:val="00EE1A9B"/>
    <w:rsid w:val="00EE6D58"/>
    <w:rsid w:val="00F74CAA"/>
    <w:rsid w:val="00F967E8"/>
    <w:rsid w:val="00FA6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0919C5"/>
  <w15:chartTrackingRefBased/>
  <w15:docId w15:val="{06C616FC-FC1B-8040-90D8-039F5DDC7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4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64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B024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28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09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73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300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628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8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05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65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414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841</Words>
  <Characters>479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g, Harshit</dc:creator>
  <cp:keywords/>
  <dc:description/>
  <cp:lastModifiedBy>Garg, Harshit</cp:lastModifiedBy>
  <cp:revision>3</cp:revision>
  <dcterms:created xsi:type="dcterms:W3CDTF">2022-12-13T05:02:00Z</dcterms:created>
  <dcterms:modified xsi:type="dcterms:W3CDTF">2023-02-03T02:49:00Z</dcterms:modified>
</cp:coreProperties>
</file>